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ECA" w:rsidRPr="005574D7" w:rsidRDefault="00F40ECA" w:rsidP="00E1605A">
      <w:pPr>
        <w:spacing w:before="120" w:after="120"/>
        <w:rPr>
          <w:rFonts w:ascii="Calibri" w:hAnsi="Calibri" w:cs="Calibri"/>
          <w:i/>
          <w:sz w:val="28"/>
          <w:szCs w:val="28"/>
        </w:rPr>
      </w:pPr>
      <w:bookmarkStart w:id="0" w:name="_GoBack"/>
      <w:r w:rsidRPr="005574D7">
        <w:rPr>
          <w:rFonts w:ascii="Calibri" w:hAnsi="Calibri" w:cs="Calibri"/>
          <w:i/>
          <w:sz w:val="28"/>
          <w:szCs w:val="28"/>
        </w:rPr>
        <w:t>Participant Number: ____________________            Date: ______________</w:t>
      </w:r>
    </w:p>
    <w:p w:rsidR="00F40ECA" w:rsidRPr="005574D7" w:rsidRDefault="00F40ECA" w:rsidP="00E1605A">
      <w:pPr>
        <w:spacing w:before="120" w:after="120"/>
        <w:rPr>
          <w:rFonts w:ascii="Calibri" w:hAnsi="Calibri" w:cs="Calibri"/>
          <w:b/>
          <w:sz w:val="28"/>
          <w:szCs w:val="28"/>
        </w:rPr>
      </w:pPr>
    </w:p>
    <w:p w:rsidR="00452C9B" w:rsidRPr="005574D7" w:rsidRDefault="00D66BCA" w:rsidP="004777F0">
      <w:pPr>
        <w:spacing w:before="120" w:after="120"/>
        <w:jc w:val="center"/>
        <w:rPr>
          <w:rFonts w:ascii="Calibri" w:hAnsi="Calibri" w:cs="Calibri"/>
          <w:b/>
          <w:sz w:val="28"/>
          <w:szCs w:val="28"/>
        </w:rPr>
      </w:pPr>
      <w:r w:rsidRPr="005574D7">
        <w:rPr>
          <w:rFonts w:ascii="Calibri" w:hAnsi="Calibri" w:cs="Calibri"/>
          <w:b/>
          <w:sz w:val="28"/>
          <w:szCs w:val="28"/>
        </w:rPr>
        <w:t>POST-TEST SURVEY</w:t>
      </w:r>
    </w:p>
    <w:p w:rsidR="00FD0ACE" w:rsidRPr="005574D7" w:rsidRDefault="00FD0ACE" w:rsidP="00E1605A">
      <w:pPr>
        <w:pStyle w:val="ListParagraph"/>
        <w:widowControl/>
        <w:numPr>
          <w:ilvl w:val="0"/>
          <w:numId w:val="1"/>
        </w:numPr>
        <w:spacing w:before="120" w:after="120"/>
        <w:contextualSpacing w:val="0"/>
        <w:rPr>
          <w:rFonts w:ascii="Calibri" w:eastAsia="MS Gothic" w:hAnsi="Calibri" w:cs="Calibri"/>
          <w:szCs w:val="24"/>
        </w:rPr>
      </w:pPr>
      <w:r w:rsidRPr="005574D7">
        <w:rPr>
          <w:rFonts w:ascii="Calibri" w:eastAsia="MS Gothic" w:hAnsi="Calibri" w:cs="Calibri"/>
          <w:szCs w:val="24"/>
        </w:rPr>
        <w:t>Please circle the number which seems most close to how you would describe:</w:t>
      </w:r>
    </w:p>
    <w:tbl>
      <w:tblPr>
        <w:tblW w:w="0" w:type="auto"/>
        <w:tblInd w:w="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2"/>
        <w:gridCol w:w="1701"/>
        <w:gridCol w:w="567"/>
        <w:gridCol w:w="567"/>
        <w:gridCol w:w="567"/>
        <w:gridCol w:w="567"/>
        <w:gridCol w:w="567"/>
        <w:gridCol w:w="567"/>
        <w:gridCol w:w="425"/>
        <w:gridCol w:w="1560"/>
      </w:tblGrid>
      <w:tr w:rsidR="00FD0ACE" w:rsidRPr="005574D7" w:rsidTr="000123F4">
        <w:tc>
          <w:tcPr>
            <w:tcW w:w="2092" w:type="dxa"/>
            <w:vMerge w:val="restart"/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Red Bull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Bad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FD0ACE" w:rsidRPr="005574D7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Good</w:t>
            </w:r>
          </w:p>
        </w:tc>
      </w:tr>
      <w:tr w:rsidR="00FD0ACE" w:rsidRPr="005574D7" w:rsidTr="000123F4">
        <w:tc>
          <w:tcPr>
            <w:tcW w:w="2092" w:type="dxa"/>
            <w:vMerge/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proofErr w:type="spellStart"/>
            <w:r w:rsidRPr="005574D7">
              <w:rPr>
                <w:rFonts w:ascii="Calibri" w:eastAsia="MS Gothic" w:hAnsi="Calibri" w:cs="Calibri"/>
                <w:szCs w:val="24"/>
              </w:rPr>
              <w:t>Unfavourable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FD0ACE" w:rsidRPr="005574D7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proofErr w:type="spellStart"/>
            <w:r w:rsidRPr="005574D7">
              <w:rPr>
                <w:rFonts w:ascii="Calibri" w:eastAsia="MS Gothic" w:hAnsi="Calibri" w:cs="Calibri"/>
                <w:szCs w:val="24"/>
              </w:rPr>
              <w:t>Favourable</w:t>
            </w:r>
            <w:proofErr w:type="spellEnd"/>
          </w:p>
        </w:tc>
      </w:tr>
      <w:tr w:rsidR="00FD0ACE" w:rsidRPr="005574D7" w:rsidTr="000123F4">
        <w:tc>
          <w:tcPr>
            <w:tcW w:w="2092" w:type="dxa"/>
            <w:vMerge/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Unappealing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FD0ACE" w:rsidRPr="005574D7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Appealing</w:t>
            </w:r>
          </w:p>
        </w:tc>
      </w:tr>
      <w:tr w:rsidR="00FD0ACE" w:rsidRPr="005574D7" w:rsidTr="000123F4">
        <w:tc>
          <w:tcPr>
            <w:tcW w:w="2092" w:type="dxa"/>
            <w:vMerge/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Likeabl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FD0ACE" w:rsidRPr="005574D7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Unlikeable</w:t>
            </w:r>
          </w:p>
        </w:tc>
      </w:tr>
      <w:tr w:rsidR="00FD0ACE" w:rsidRPr="005574D7" w:rsidTr="000123F4">
        <w:tc>
          <w:tcPr>
            <w:tcW w:w="2092" w:type="dxa"/>
            <w:vMerge/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Pleasa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FD0ACE" w:rsidRPr="005574D7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Unpleasant</w:t>
            </w:r>
          </w:p>
        </w:tc>
      </w:tr>
      <w:tr w:rsidR="00FD0ACE" w:rsidRPr="005574D7" w:rsidTr="000123F4">
        <w:tc>
          <w:tcPr>
            <w:tcW w:w="2092" w:type="dxa"/>
            <w:vMerge w:val="restart"/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V Energy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Bad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FD0ACE" w:rsidRPr="005574D7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Good</w:t>
            </w:r>
          </w:p>
        </w:tc>
      </w:tr>
      <w:tr w:rsidR="00FD0ACE" w:rsidRPr="005574D7" w:rsidTr="000123F4">
        <w:tc>
          <w:tcPr>
            <w:tcW w:w="2092" w:type="dxa"/>
            <w:vMerge/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proofErr w:type="spellStart"/>
            <w:r w:rsidRPr="005574D7">
              <w:rPr>
                <w:rFonts w:ascii="Calibri" w:eastAsia="MS Gothic" w:hAnsi="Calibri" w:cs="Calibri"/>
                <w:szCs w:val="24"/>
              </w:rPr>
              <w:t>Unfavourable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FD0ACE" w:rsidRPr="005574D7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proofErr w:type="spellStart"/>
            <w:r w:rsidRPr="005574D7">
              <w:rPr>
                <w:rFonts w:ascii="Calibri" w:eastAsia="MS Gothic" w:hAnsi="Calibri" w:cs="Calibri"/>
                <w:szCs w:val="24"/>
              </w:rPr>
              <w:t>Favourable</w:t>
            </w:r>
            <w:proofErr w:type="spellEnd"/>
          </w:p>
        </w:tc>
      </w:tr>
      <w:tr w:rsidR="00FD0ACE" w:rsidRPr="005574D7" w:rsidTr="000123F4">
        <w:tc>
          <w:tcPr>
            <w:tcW w:w="2092" w:type="dxa"/>
            <w:vMerge/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Unappealing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FD0ACE" w:rsidRPr="005574D7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Appealing</w:t>
            </w:r>
          </w:p>
        </w:tc>
      </w:tr>
      <w:tr w:rsidR="00FD0ACE" w:rsidRPr="005574D7" w:rsidTr="000123F4">
        <w:tc>
          <w:tcPr>
            <w:tcW w:w="2092" w:type="dxa"/>
            <w:vMerge/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Likeabl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FD0ACE" w:rsidRPr="005574D7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Unlikeable</w:t>
            </w:r>
          </w:p>
        </w:tc>
      </w:tr>
      <w:tr w:rsidR="00FD0ACE" w:rsidRPr="005574D7" w:rsidTr="000123F4">
        <w:tc>
          <w:tcPr>
            <w:tcW w:w="2092" w:type="dxa"/>
            <w:vMerge/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Pleasa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FD0ACE" w:rsidRPr="005574D7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Unpleasant</w:t>
            </w:r>
          </w:p>
        </w:tc>
      </w:tr>
      <w:tr w:rsidR="00FD0ACE" w:rsidRPr="005574D7" w:rsidTr="000123F4">
        <w:tc>
          <w:tcPr>
            <w:tcW w:w="2092" w:type="dxa"/>
            <w:vMerge w:val="restart"/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 xml:space="preserve">Energy drinks </w:t>
            </w:r>
            <w:r w:rsidRPr="005574D7">
              <w:rPr>
                <w:rFonts w:ascii="Calibri" w:eastAsia="MS Gothic" w:hAnsi="Calibri" w:cs="Calibri"/>
                <w:i/>
                <w:szCs w:val="24"/>
              </w:rPr>
              <w:t>(regardless of bran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Ba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0ACE" w:rsidRPr="005574D7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Good</w:t>
            </w:r>
          </w:p>
        </w:tc>
      </w:tr>
      <w:tr w:rsidR="00FD0ACE" w:rsidRPr="005574D7" w:rsidTr="000123F4">
        <w:tc>
          <w:tcPr>
            <w:tcW w:w="2092" w:type="dxa"/>
            <w:vMerge/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proofErr w:type="spellStart"/>
            <w:r w:rsidRPr="005574D7">
              <w:rPr>
                <w:rFonts w:ascii="Calibri" w:eastAsia="MS Gothic" w:hAnsi="Calibri" w:cs="Calibri"/>
                <w:szCs w:val="24"/>
              </w:rPr>
              <w:t>Unfavourabl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0ACE" w:rsidRPr="005574D7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proofErr w:type="spellStart"/>
            <w:r w:rsidRPr="005574D7">
              <w:rPr>
                <w:rFonts w:ascii="Calibri" w:eastAsia="MS Gothic" w:hAnsi="Calibri" w:cs="Calibri"/>
                <w:szCs w:val="24"/>
              </w:rPr>
              <w:t>Favourable</w:t>
            </w:r>
            <w:proofErr w:type="spellEnd"/>
          </w:p>
        </w:tc>
      </w:tr>
      <w:tr w:rsidR="00FD0ACE" w:rsidRPr="005574D7" w:rsidTr="000123F4">
        <w:tc>
          <w:tcPr>
            <w:tcW w:w="2092" w:type="dxa"/>
            <w:vMerge/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Unappealin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0ACE" w:rsidRPr="005574D7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Appealing</w:t>
            </w:r>
          </w:p>
        </w:tc>
      </w:tr>
      <w:tr w:rsidR="00FD0ACE" w:rsidRPr="005574D7" w:rsidTr="000123F4">
        <w:tc>
          <w:tcPr>
            <w:tcW w:w="2092" w:type="dxa"/>
            <w:vMerge/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Likeab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0ACE" w:rsidRPr="005574D7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Unlikeable</w:t>
            </w:r>
          </w:p>
        </w:tc>
      </w:tr>
      <w:tr w:rsidR="00FD0ACE" w:rsidRPr="005574D7" w:rsidTr="000123F4">
        <w:tc>
          <w:tcPr>
            <w:tcW w:w="2092" w:type="dxa"/>
            <w:vMerge/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Pleasa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5574D7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0ACE" w:rsidRPr="005574D7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5574D7">
              <w:rPr>
                <w:rFonts w:ascii="Calibri" w:eastAsia="MS Gothic" w:hAnsi="Calibri" w:cs="Calibri"/>
                <w:szCs w:val="24"/>
              </w:rPr>
              <w:t>Unpleasant</w:t>
            </w:r>
          </w:p>
        </w:tc>
      </w:tr>
    </w:tbl>
    <w:p w:rsidR="00D66BCA" w:rsidRPr="005574D7" w:rsidRDefault="00D66BCA" w:rsidP="004777F0">
      <w:pPr>
        <w:pStyle w:val="ListParagraph"/>
        <w:numPr>
          <w:ilvl w:val="0"/>
          <w:numId w:val="1"/>
        </w:numPr>
        <w:spacing w:before="120" w:after="120"/>
        <w:ind w:left="357" w:hanging="357"/>
        <w:contextualSpacing w:val="0"/>
        <w:rPr>
          <w:rFonts w:ascii="Calibri" w:eastAsia="MS Gothic" w:hAnsi="Calibri" w:cs="Calibri"/>
          <w:szCs w:val="24"/>
          <w:lang w:val="en-AU"/>
        </w:rPr>
      </w:pPr>
      <w:r w:rsidRPr="005574D7">
        <w:rPr>
          <w:rFonts w:ascii="Calibri" w:eastAsia="MS Gothic" w:hAnsi="Calibri" w:cs="Calibri"/>
          <w:szCs w:val="24"/>
          <w:lang w:val="en-AU"/>
        </w:rPr>
        <w:t>Assume that you are looking for a snack/drink and money is not concern, how you would describe your intention to purchase:</w:t>
      </w:r>
    </w:p>
    <w:tbl>
      <w:tblPr>
        <w:tblW w:w="8869" w:type="dxa"/>
        <w:tblInd w:w="534" w:type="dxa"/>
        <w:tblLook w:val="04A0" w:firstRow="1" w:lastRow="0" w:firstColumn="1" w:lastColumn="0" w:noHBand="0" w:noVBand="1"/>
      </w:tblPr>
      <w:tblGrid>
        <w:gridCol w:w="1478"/>
        <w:gridCol w:w="1478"/>
        <w:gridCol w:w="1580"/>
        <w:gridCol w:w="1376"/>
        <w:gridCol w:w="1478"/>
        <w:gridCol w:w="1479"/>
      </w:tblGrid>
      <w:tr w:rsidR="00D66BCA" w:rsidRPr="005574D7" w:rsidTr="00BA1D20">
        <w:tc>
          <w:tcPr>
            <w:tcW w:w="1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Calibri" w:eastAsia="MS Gothic" w:hAnsi="Calibri" w:cs="Calibri"/>
                <w:szCs w:val="24"/>
                <w:lang w:val="en-AU"/>
              </w:rPr>
              <w:t>Definitely will not purchas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Calibri" w:eastAsia="MS Gothic" w:hAnsi="Calibri" w:cs="Calibri"/>
                <w:szCs w:val="24"/>
                <w:lang w:val="en-AU"/>
              </w:rPr>
              <w:t>Probably will not purchase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Calibri" w:eastAsia="MS Gothic" w:hAnsi="Calibri" w:cs="Calibri"/>
                <w:szCs w:val="24"/>
                <w:lang w:val="en-AU"/>
              </w:rPr>
              <w:t>Not sur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Calibri" w:eastAsia="MS Gothic" w:hAnsi="Calibri" w:cs="Calibri"/>
                <w:szCs w:val="24"/>
                <w:lang w:val="en-AU"/>
              </w:rPr>
              <w:t>Probably will purchase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Calibri" w:eastAsia="MS Gothic" w:hAnsi="Calibri" w:cs="Calibri"/>
                <w:szCs w:val="24"/>
                <w:lang w:val="en-AU"/>
              </w:rPr>
              <w:t>Definitely will purchase</w:t>
            </w:r>
          </w:p>
        </w:tc>
      </w:tr>
      <w:tr w:rsidR="00D66BCA" w:rsidRPr="005574D7" w:rsidTr="00D66BCA">
        <w:tc>
          <w:tcPr>
            <w:tcW w:w="1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Calibri" w:eastAsia="MS Gothic" w:hAnsi="Calibri" w:cs="Calibri"/>
                <w:szCs w:val="24"/>
                <w:lang w:val="en-AU"/>
              </w:rPr>
              <w:t xml:space="preserve">Red Bull 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</w:tr>
      <w:tr w:rsidR="00D66BCA" w:rsidRPr="005574D7" w:rsidTr="00D66BCA">
        <w:tc>
          <w:tcPr>
            <w:tcW w:w="1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Calibri" w:eastAsia="MS Gothic" w:hAnsi="Calibri" w:cs="Calibri"/>
                <w:szCs w:val="24"/>
                <w:lang w:val="en-AU"/>
              </w:rPr>
              <w:t xml:space="preserve">V Energy 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</w:tr>
      <w:tr w:rsidR="00D66BCA" w:rsidRPr="005574D7" w:rsidTr="00D66BCA">
        <w:tc>
          <w:tcPr>
            <w:tcW w:w="1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Calibri" w:eastAsia="MS Gothic" w:hAnsi="Calibri" w:cs="Calibri"/>
                <w:szCs w:val="24"/>
                <w:lang w:val="en-AU"/>
              </w:rPr>
              <w:t xml:space="preserve">Energy drinks </w:t>
            </w:r>
            <w:r w:rsidRPr="005574D7">
              <w:rPr>
                <w:rFonts w:ascii="Calibri" w:eastAsia="MS Gothic" w:hAnsi="Calibri" w:cs="Calibri"/>
                <w:i/>
                <w:szCs w:val="24"/>
                <w:lang w:val="en-AU"/>
              </w:rPr>
              <w:t xml:space="preserve">(regardless </w:t>
            </w:r>
            <w:r w:rsidRPr="005574D7">
              <w:rPr>
                <w:rFonts w:ascii="Calibri" w:eastAsia="MS Gothic" w:hAnsi="Calibri" w:cs="Calibri"/>
                <w:i/>
                <w:szCs w:val="24"/>
                <w:lang w:val="en-AU"/>
              </w:rPr>
              <w:lastRenderedPageBreak/>
              <w:t>of brand)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MS Gothic" w:eastAsia="MS Gothic" w:hAnsi="MS Gothic" w:cs="MS Gothic" w:hint="eastAsia"/>
                <w:szCs w:val="24"/>
                <w:lang w:val="en-AU"/>
              </w:rPr>
              <w:lastRenderedPageBreak/>
              <w:t>☐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66BCA" w:rsidRPr="005574D7" w:rsidRDefault="00D66BCA" w:rsidP="00E1605A">
            <w:pPr>
              <w:pStyle w:val="ListParagraph"/>
              <w:spacing w:before="120" w:after="12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5574D7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</w:tr>
    </w:tbl>
    <w:p w:rsidR="00F40ECA" w:rsidRPr="005574D7" w:rsidRDefault="00F40ECA" w:rsidP="004777F0">
      <w:pPr>
        <w:spacing w:before="120" w:after="120"/>
        <w:jc w:val="center"/>
        <w:rPr>
          <w:rFonts w:ascii="Calibri" w:hAnsi="Calibri" w:cs="Calibri"/>
          <w:b/>
        </w:rPr>
      </w:pPr>
      <w:r w:rsidRPr="005574D7">
        <w:rPr>
          <w:rFonts w:ascii="Calibri" w:hAnsi="Calibri" w:cs="Calibri"/>
          <w:b/>
        </w:rPr>
        <w:lastRenderedPageBreak/>
        <w:t>Thank you for participating in the study.</w:t>
      </w:r>
      <w:bookmarkEnd w:id="0"/>
    </w:p>
    <w:sectPr w:rsidR="00F40ECA" w:rsidRPr="005574D7" w:rsidSect="000123F4">
      <w:pgSz w:w="11906" w:h="16838"/>
      <w:pgMar w:top="1134" w:right="1134" w:bottom="1134" w:left="1134" w:header="709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3D9B" w:rsidRDefault="00FF3D9B" w:rsidP="00FF3D9B">
      <w:r>
        <w:separator/>
      </w:r>
    </w:p>
  </w:endnote>
  <w:endnote w:type="continuationSeparator" w:id="0">
    <w:p w:rsidR="00FF3D9B" w:rsidRDefault="00FF3D9B" w:rsidP="00FF3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3D9B" w:rsidRDefault="00FF3D9B" w:rsidP="00FF3D9B">
      <w:r>
        <w:separator/>
      </w:r>
    </w:p>
  </w:footnote>
  <w:footnote w:type="continuationSeparator" w:id="0">
    <w:p w:rsidR="00FF3D9B" w:rsidRDefault="00FF3D9B" w:rsidP="00FF3D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F5D40"/>
    <w:multiLevelType w:val="hybridMultilevel"/>
    <w:tmpl w:val="E63C4908"/>
    <w:lvl w:ilvl="0" w:tplc="4670B78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B964C8"/>
    <w:multiLevelType w:val="hybridMultilevel"/>
    <w:tmpl w:val="E63C4908"/>
    <w:lvl w:ilvl="0" w:tplc="4670B78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7E22BF"/>
    <w:multiLevelType w:val="multilevel"/>
    <w:tmpl w:val="427E22B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ECA"/>
    <w:rsid w:val="00000419"/>
    <w:rsid w:val="00005540"/>
    <w:rsid w:val="0000586C"/>
    <w:rsid w:val="000058CA"/>
    <w:rsid w:val="000060A8"/>
    <w:rsid w:val="000112BD"/>
    <w:rsid w:val="000123F4"/>
    <w:rsid w:val="00017B28"/>
    <w:rsid w:val="00025816"/>
    <w:rsid w:val="000260FE"/>
    <w:rsid w:val="00033A6A"/>
    <w:rsid w:val="00034C83"/>
    <w:rsid w:val="000408FC"/>
    <w:rsid w:val="00042BC6"/>
    <w:rsid w:val="00045791"/>
    <w:rsid w:val="00050242"/>
    <w:rsid w:val="00050700"/>
    <w:rsid w:val="000508B3"/>
    <w:rsid w:val="000513B2"/>
    <w:rsid w:val="000610FD"/>
    <w:rsid w:val="00061948"/>
    <w:rsid w:val="00067AFA"/>
    <w:rsid w:val="00070C6A"/>
    <w:rsid w:val="00071EE5"/>
    <w:rsid w:val="00072079"/>
    <w:rsid w:val="00072FC3"/>
    <w:rsid w:val="000734B7"/>
    <w:rsid w:val="00074961"/>
    <w:rsid w:val="000769EA"/>
    <w:rsid w:val="00082197"/>
    <w:rsid w:val="00084237"/>
    <w:rsid w:val="0008463C"/>
    <w:rsid w:val="0008488A"/>
    <w:rsid w:val="00085992"/>
    <w:rsid w:val="00085DC1"/>
    <w:rsid w:val="00086038"/>
    <w:rsid w:val="00087CCA"/>
    <w:rsid w:val="00087E8A"/>
    <w:rsid w:val="000923E8"/>
    <w:rsid w:val="00092DE3"/>
    <w:rsid w:val="00094987"/>
    <w:rsid w:val="00095236"/>
    <w:rsid w:val="00095AB0"/>
    <w:rsid w:val="00096B77"/>
    <w:rsid w:val="000A0F41"/>
    <w:rsid w:val="000A3F58"/>
    <w:rsid w:val="000A62AD"/>
    <w:rsid w:val="000A6815"/>
    <w:rsid w:val="000A7637"/>
    <w:rsid w:val="000B0ADB"/>
    <w:rsid w:val="000B459A"/>
    <w:rsid w:val="000B4C6A"/>
    <w:rsid w:val="000B5BE5"/>
    <w:rsid w:val="000B7CE6"/>
    <w:rsid w:val="000B7FA4"/>
    <w:rsid w:val="000C0645"/>
    <w:rsid w:val="000C06EB"/>
    <w:rsid w:val="000C1AC7"/>
    <w:rsid w:val="000C2FE3"/>
    <w:rsid w:val="000C6A0F"/>
    <w:rsid w:val="000D060D"/>
    <w:rsid w:val="000D1070"/>
    <w:rsid w:val="000D223C"/>
    <w:rsid w:val="000D361A"/>
    <w:rsid w:val="000D5C69"/>
    <w:rsid w:val="000D654B"/>
    <w:rsid w:val="000D7D05"/>
    <w:rsid w:val="000E0865"/>
    <w:rsid w:val="000E0F9D"/>
    <w:rsid w:val="000E1492"/>
    <w:rsid w:val="000E1C57"/>
    <w:rsid w:val="000E1CE7"/>
    <w:rsid w:val="000E2319"/>
    <w:rsid w:val="000E314B"/>
    <w:rsid w:val="000F1E5F"/>
    <w:rsid w:val="000F4341"/>
    <w:rsid w:val="000F5238"/>
    <w:rsid w:val="000F6003"/>
    <w:rsid w:val="000F7060"/>
    <w:rsid w:val="001008BF"/>
    <w:rsid w:val="00100A95"/>
    <w:rsid w:val="00106E0B"/>
    <w:rsid w:val="00111D61"/>
    <w:rsid w:val="00111EA7"/>
    <w:rsid w:val="00112DBD"/>
    <w:rsid w:val="001139E3"/>
    <w:rsid w:val="0011639A"/>
    <w:rsid w:val="0012131E"/>
    <w:rsid w:val="001228D2"/>
    <w:rsid w:val="00123639"/>
    <w:rsid w:val="0013230A"/>
    <w:rsid w:val="001335C0"/>
    <w:rsid w:val="00134001"/>
    <w:rsid w:val="0013500F"/>
    <w:rsid w:val="00135C59"/>
    <w:rsid w:val="00136645"/>
    <w:rsid w:val="00136C10"/>
    <w:rsid w:val="00137B58"/>
    <w:rsid w:val="00137F85"/>
    <w:rsid w:val="00140899"/>
    <w:rsid w:val="00146078"/>
    <w:rsid w:val="0015072F"/>
    <w:rsid w:val="00150ED8"/>
    <w:rsid w:val="001531D9"/>
    <w:rsid w:val="00156292"/>
    <w:rsid w:val="00156F80"/>
    <w:rsid w:val="00160584"/>
    <w:rsid w:val="00161E40"/>
    <w:rsid w:val="00164597"/>
    <w:rsid w:val="00165869"/>
    <w:rsid w:val="001666BA"/>
    <w:rsid w:val="00173014"/>
    <w:rsid w:val="00174CC7"/>
    <w:rsid w:val="00176274"/>
    <w:rsid w:val="00177F03"/>
    <w:rsid w:val="0018015A"/>
    <w:rsid w:val="00180258"/>
    <w:rsid w:val="0018036E"/>
    <w:rsid w:val="001803C8"/>
    <w:rsid w:val="00180A54"/>
    <w:rsid w:val="0018274D"/>
    <w:rsid w:val="001833DC"/>
    <w:rsid w:val="00186560"/>
    <w:rsid w:val="001947B4"/>
    <w:rsid w:val="00197681"/>
    <w:rsid w:val="001A0EB5"/>
    <w:rsid w:val="001A3371"/>
    <w:rsid w:val="001B1679"/>
    <w:rsid w:val="001B1B61"/>
    <w:rsid w:val="001B7CE4"/>
    <w:rsid w:val="001C058C"/>
    <w:rsid w:val="001C0700"/>
    <w:rsid w:val="001C0AA8"/>
    <w:rsid w:val="001C202B"/>
    <w:rsid w:val="001C2516"/>
    <w:rsid w:val="001C46AA"/>
    <w:rsid w:val="001C742B"/>
    <w:rsid w:val="001D387E"/>
    <w:rsid w:val="001D4A2F"/>
    <w:rsid w:val="001D4AAE"/>
    <w:rsid w:val="001D5583"/>
    <w:rsid w:val="001D7469"/>
    <w:rsid w:val="001D7E79"/>
    <w:rsid w:val="001D7F3A"/>
    <w:rsid w:val="001E217C"/>
    <w:rsid w:val="001E3AC2"/>
    <w:rsid w:val="001E4403"/>
    <w:rsid w:val="001E49FB"/>
    <w:rsid w:val="001F3A18"/>
    <w:rsid w:val="001F79E4"/>
    <w:rsid w:val="00200A19"/>
    <w:rsid w:val="0020256E"/>
    <w:rsid w:val="00205869"/>
    <w:rsid w:val="00206074"/>
    <w:rsid w:val="00212CBE"/>
    <w:rsid w:val="002144B1"/>
    <w:rsid w:val="00221046"/>
    <w:rsid w:val="002221DF"/>
    <w:rsid w:val="0022291C"/>
    <w:rsid w:val="0022552F"/>
    <w:rsid w:val="00225C49"/>
    <w:rsid w:val="00227AFD"/>
    <w:rsid w:val="00233D64"/>
    <w:rsid w:val="00233E18"/>
    <w:rsid w:val="00233ED4"/>
    <w:rsid w:val="00234D6A"/>
    <w:rsid w:val="00237394"/>
    <w:rsid w:val="002376FA"/>
    <w:rsid w:val="0023797C"/>
    <w:rsid w:val="00242FB4"/>
    <w:rsid w:val="002439F2"/>
    <w:rsid w:val="00244458"/>
    <w:rsid w:val="00245D2F"/>
    <w:rsid w:val="00250557"/>
    <w:rsid w:val="00251676"/>
    <w:rsid w:val="0025236B"/>
    <w:rsid w:val="00252994"/>
    <w:rsid w:val="002554C8"/>
    <w:rsid w:val="00256D70"/>
    <w:rsid w:val="00260A7C"/>
    <w:rsid w:val="0026102B"/>
    <w:rsid w:val="00263175"/>
    <w:rsid w:val="00265F42"/>
    <w:rsid w:val="0027409A"/>
    <w:rsid w:val="002758C5"/>
    <w:rsid w:val="002762D9"/>
    <w:rsid w:val="00277227"/>
    <w:rsid w:val="00280DA4"/>
    <w:rsid w:val="002811FB"/>
    <w:rsid w:val="002832D2"/>
    <w:rsid w:val="00286834"/>
    <w:rsid w:val="00286A1A"/>
    <w:rsid w:val="002871B3"/>
    <w:rsid w:val="002902EB"/>
    <w:rsid w:val="00290987"/>
    <w:rsid w:val="00293541"/>
    <w:rsid w:val="00294089"/>
    <w:rsid w:val="002951FB"/>
    <w:rsid w:val="0029692F"/>
    <w:rsid w:val="002977CC"/>
    <w:rsid w:val="002A0CDA"/>
    <w:rsid w:val="002A5323"/>
    <w:rsid w:val="002B1B58"/>
    <w:rsid w:val="002B29AA"/>
    <w:rsid w:val="002B440A"/>
    <w:rsid w:val="002B461E"/>
    <w:rsid w:val="002B4F0D"/>
    <w:rsid w:val="002B50A1"/>
    <w:rsid w:val="002B57D3"/>
    <w:rsid w:val="002C2782"/>
    <w:rsid w:val="002C2A6E"/>
    <w:rsid w:val="002C2BFF"/>
    <w:rsid w:val="002C2E91"/>
    <w:rsid w:val="002D0A8A"/>
    <w:rsid w:val="002D19E5"/>
    <w:rsid w:val="002D40F8"/>
    <w:rsid w:val="002D4147"/>
    <w:rsid w:val="002D5F7D"/>
    <w:rsid w:val="002E02BD"/>
    <w:rsid w:val="002E095C"/>
    <w:rsid w:val="002E2CFF"/>
    <w:rsid w:val="002E31DD"/>
    <w:rsid w:val="002E4852"/>
    <w:rsid w:val="002E6F79"/>
    <w:rsid w:val="002E7580"/>
    <w:rsid w:val="002F1B24"/>
    <w:rsid w:val="002F22B3"/>
    <w:rsid w:val="002F3059"/>
    <w:rsid w:val="002F741B"/>
    <w:rsid w:val="002F7434"/>
    <w:rsid w:val="00303939"/>
    <w:rsid w:val="00307726"/>
    <w:rsid w:val="00310C70"/>
    <w:rsid w:val="0031320E"/>
    <w:rsid w:val="00315B25"/>
    <w:rsid w:val="00316BBC"/>
    <w:rsid w:val="003236C1"/>
    <w:rsid w:val="00324713"/>
    <w:rsid w:val="00325326"/>
    <w:rsid w:val="003260BB"/>
    <w:rsid w:val="003275EE"/>
    <w:rsid w:val="0033224C"/>
    <w:rsid w:val="003328CF"/>
    <w:rsid w:val="00342B2C"/>
    <w:rsid w:val="00345295"/>
    <w:rsid w:val="00347161"/>
    <w:rsid w:val="00347754"/>
    <w:rsid w:val="00353AE2"/>
    <w:rsid w:val="00361D8D"/>
    <w:rsid w:val="0036648B"/>
    <w:rsid w:val="00372E64"/>
    <w:rsid w:val="003744A8"/>
    <w:rsid w:val="0037588C"/>
    <w:rsid w:val="00376490"/>
    <w:rsid w:val="0037720A"/>
    <w:rsid w:val="00385081"/>
    <w:rsid w:val="00390969"/>
    <w:rsid w:val="00394856"/>
    <w:rsid w:val="00397BCC"/>
    <w:rsid w:val="00397FD5"/>
    <w:rsid w:val="003A0C14"/>
    <w:rsid w:val="003A0D12"/>
    <w:rsid w:val="003A2998"/>
    <w:rsid w:val="003A2EEA"/>
    <w:rsid w:val="003A3C14"/>
    <w:rsid w:val="003A667C"/>
    <w:rsid w:val="003A7AB2"/>
    <w:rsid w:val="003B1159"/>
    <w:rsid w:val="003B1605"/>
    <w:rsid w:val="003B2D07"/>
    <w:rsid w:val="003B2FF0"/>
    <w:rsid w:val="003B30D8"/>
    <w:rsid w:val="003B531A"/>
    <w:rsid w:val="003B62D2"/>
    <w:rsid w:val="003B7758"/>
    <w:rsid w:val="003C1909"/>
    <w:rsid w:val="003C2E49"/>
    <w:rsid w:val="003C56B9"/>
    <w:rsid w:val="003C56CB"/>
    <w:rsid w:val="003C7223"/>
    <w:rsid w:val="003C7A76"/>
    <w:rsid w:val="003C7D75"/>
    <w:rsid w:val="003D187E"/>
    <w:rsid w:val="003D1B31"/>
    <w:rsid w:val="003D2349"/>
    <w:rsid w:val="003D65FD"/>
    <w:rsid w:val="003D6CEC"/>
    <w:rsid w:val="003D77DD"/>
    <w:rsid w:val="003E1097"/>
    <w:rsid w:val="003E1B71"/>
    <w:rsid w:val="003E23B8"/>
    <w:rsid w:val="003E3EE3"/>
    <w:rsid w:val="003E40CD"/>
    <w:rsid w:val="003E6214"/>
    <w:rsid w:val="003E75D1"/>
    <w:rsid w:val="003E7796"/>
    <w:rsid w:val="003F0BD7"/>
    <w:rsid w:val="003F0F54"/>
    <w:rsid w:val="003F73B1"/>
    <w:rsid w:val="004002A1"/>
    <w:rsid w:val="00401288"/>
    <w:rsid w:val="00401D61"/>
    <w:rsid w:val="00402235"/>
    <w:rsid w:val="00404B8F"/>
    <w:rsid w:val="004055F1"/>
    <w:rsid w:val="00406102"/>
    <w:rsid w:val="00406FB6"/>
    <w:rsid w:val="0040729A"/>
    <w:rsid w:val="0041200F"/>
    <w:rsid w:val="004143E3"/>
    <w:rsid w:val="004144E9"/>
    <w:rsid w:val="00417008"/>
    <w:rsid w:val="00417DD7"/>
    <w:rsid w:val="0042046C"/>
    <w:rsid w:val="00422F30"/>
    <w:rsid w:val="00423328"/>
    <w:rsid w:val="00425436"/>
    <w:rsid w:val="00425474"/>
    <w:rsid w:val="00425643"/>
    <w:rsid w:val="00426745"/>
    <w:rsid w:val="00426896"/>
    <w:rsid w:val="004303BE"/>
    <w:rsid w:val="0043181E"/>
    <w:rsid w:val="00432D94"/>
    <w:rsid w:val="00433E29"/>
    <w:rsid w:val="00436CA1"/>
    <w:rsid w:val="0044084A"/>
    <w:rsid w:val="004412B3"/>
    <w:rsid w:val="004416D7"/>
    <w:rsid w:val="004435B5"/>
    <w:rsid w:val="00446330"/>
    <w:rsid w:val="004500E1"/>
    <w:rsid w:val="0045170E"/>
    <w:rsid w:val="00452248"/>
    <w:rsid w:val="00452C9B"/>
    <w:rsid w:val="00454A0B"/>
    <w:rsid w:val="0045595B"/>
    <w:rsid w:val="00455F90"/>
    <w:rsid w:val="00456DDA"/>
    <w:rsid w:val="004577AA"/>
    <w:rsid w:val="004616FE"/>
    <w:rsid w:val="004656D5"/>
    <w:rsid w:val="00472343"/>
    <w:rsid w:val="0047346F"/>
    <w:rsid w:val="0047518F"/>
    <w:rsid w:val="00475F9E"/>
    <w:rsid w:val="004777F0"/>
    <w:rsid w:val="00477879"/>
    <w:rsid w:val="00482CA3"/>
    <w:rsid w:val="00482F00"/>
    <w:rsid w:val="00482FEF"/>
    <w:rsid w:val="00486058"/>
    <w:rsid w:val="00486DAA"/>
    <w:rsid w:val="00487115"/>
    <w:rsid w:val="00490018"/>
    <w:rsid w:val="00490F63"/>
    <w:rsid w:val="0049155C"/>
    <w:rsid w:val="00491748"/>
    <w:rsid w:val="00495249"/>
    <w:rsid w:val="004A4B5A"/>
    <w:rsid w:val="004A7310"/>
    <w:rsid w:val="004B4885"/>
    <w:rsid w:val="004B7EA6"/>
    <w:rsid w:val="004C0C7C"/>
    <w:rsid w:val="004C0EB4"/>
    <w:rsid w:val="004C358E"/>
    <w:rsid w:val="004C4B89"/>
    <w:rsid w:val="004C7585"/>
    <w:rsid w:val="004D0BA2"/>
    <w:rsid w:val="004D0F41"/>
    <w:rsid w:val="004D3DB2"/>
    <w:rsid w:val="004D3EBF"/>
    <w:rsid w:val="004D455D"/>
    <w:rsid w:val="004D63E7"/>
    <w:rsid w:val="004E0528"/>
    <w:rsid w:val="004E0CB1"/>
    <w:rsid w:val="004E28D4"/>
    <w:rsid w:val="004E4ACB"/>
    <w:rsid w:val="004E57EE"/>
    <w:rsid w:val="004E7320"/>
    <w:rsid w:val="004F1599"/>
    <w:rsid w:val="004F1C1F"/>
    <w:rsid w:val="004F3C53"/>
    <w:rsid w:val="00504702"/>
    <w:rsid w:val="005048F1"/>
    <w:rsid w:val="005057E4"/>
    <w:rsid w:val="00507393"/>
    <w:rsid w:val="00507B83"/>
    <w:rsid w:val="00507F16"/>
    <w:rsid w:val="00510D2F"/>
    <w:rsid w:val="005128D7"/>
    <w:rsid w:val="00512C22"/>
    <w:rsid w:val="00515653"/>
    <w:rsid w:val="00515DEF"/>
    <w:rsid w:val="00517A68"/>
    <w:rsid w:val="00520957"/>
    <w:rsid w:val="00520BEE"/>
    <w:rsid w:val="00523196"/>
    <w:rsid w:val="00524242"/>
    <w:rsid w:val="00530279"/>
    <w:rsid w:val="005312B9"/>
    <w:rsid w:val="00531407"/>
    <w:rsid w:val="00531BE0"/>
    <w:rsid w:val="005325EF"/>
    <w:rsid w:val="005326C6"/>
    <w:rsid w:val="005341C2"/>
    <w:rsid w:val="0053771F"/>
    <w:rsid w:val="00537CEF"/>
    <w:rsid w:val="005400B5"/>
    <w:rsid w:val="0054047F"/>
    <w:rsid w:val="005404BB"/>
    <w:rsid w:val="00540A38"/>
    <w:rsid w:val="00541956"/>
    <w:rsid w:val="00541A0D"/>
    <w:rsid w:val="0054416E"/>
    <w:rsid w:val="0054443B"/>
    <w:rsid w:val="00544B76"/>
    <w:rsid w:val="00550545"/>
    <w:rsid w:val="00550BD3"/>
    <w:rsid w:val="00552D8F"/>
    <w:rsid w:val="00553063"/>
    <w:rsid w:val="00553233"/>
    <w:rsid w:val="00553786"/>
    <w:rsid w:val="00553E3D"/>
    <w:rsid w:val="005567BC"/>
    <w:rsid w:val="005574D7"/>
    <w:rsid w:val="00560FC8"/>
    <w:rsid w:val="005631D4"/>
    <w:rsid w:val="0056325B"/>
    <w:rsid w:val="0056336B"/>
    <w:rsid w:val="00565674"/>
    <w:rsid w:val="0056615D"/>
    <w:rsid w:val="00567464"/>
    <w:rsid w:val="00567558"/>
    <w:rsid w:val="00570C8E"/>
    <w:rsid w:val="00572FB4"/>
    <w:rsid w:val="005733E2"/>
    <w:rsid w:val="005768C8"/>
    <w:rsid w:val="005840DB"/>
    <w:rsid w:val="005845DC"/>
    <w:rsid w:val="00584F92"/>
    <w:rsid w:val="0058560D"/>
    <w:rsid w:val="00590401"/>
    <w:rsid w:val="0059136D"/>
    <w:rsid w:val="00593F6A"/>
    <w:rsid w:val="005A375A"/>
    <w:rsid w:val="005A5AC7"/>
    <w:rsid w:val="005A6916"/>
    <w:rsid w:val="005A6D55"/>
    <w:rsid w:val="005B0099"/>
    <w:rsid w:val="005B0269"/>
    <w:rsid w:val="005B272C"/>
    <w:rsid w:val="005B4CC5"/>
    <w:rsid w:val="005B5B8A"/>
    <w:rsid w:val="005C1412"/>
    <w:rsid w:val="005C2C54"/>
    <w:rsid w:val="005C3D2D"/>
    <w:rsid w:val="005C6071"/>
    <w:rsid w:val="005C7508"/>
    <w:rsid w:val="005D2C32"/>
    <w:rsid w:val="005D3D91"/>
    <w:rsid w:val="005D66F9"/>
    <w:rsid w:val="005D6C0C"/>
    <w:rsid w:val="005E089D"/>
    <w:rsid w:val="005E2457"/>
    <w:rsid w:val="005E320D"/>
    <w:rsid w:val="005E51BA"/>
    <w:rsid w:val="005E6CA0"/>
    <w:rsid w:val="005F54AB"/>
    <w:rsid w:val="005F5B50"/>
    <w:rsid w:val="005F62EB"/>
    <w:rsid w:val="005F6E71"/>
    <w:rsid w:val="005F7D82"/>
    <w:rsid w:val="00605FA7"/>
    <w:rsid w:val="006113CC"/>
    <w:rsid w:val="00613D09"/>
    <w:rsid w:val="00615BC9"/>
    <w:rsid w:val="0062148C"/>
    <w:rsid w:val="006239DB"/>
    <w:rsid w:val="00630EF6"/>
    <w:rsid w:val="006322FC"/>
    <w:rsid w:val="00632DC1"/>
    <w:rsid w:val="006335D8"/>
    <w:rsid w:val="006339A8"/>
    <w:rsid w:val="00636228"/>
    <w:rsid w:val="00640D44"/>
    <w:rsid w:val="006417E7"/>
    <w:rsid w:val="00641D8F"/>
    <w:rsid w:val="00646F0A"/>
    <w:rsid w:val="00654157"/>
    <w:rsid w:val="0065418F"/>
    <w:rsid w:val="00655052"/>
    <w:rsid w:val="00662FC8"/>
    <w:rsid w:val="006667C8"/>
    <w:rsid w:val="00670BBA"/>
    <w:rsid w:val="00671217"/>
    <w:rsid w:val="00671A31"/>
    <w:rsid w:val="00672484"/>
    <w:rsid w:val="00673788"/>
    <w:rsid w:val="00676AB2"/>
    <w:rsid w:val="006773F9"/>
    <w:rsid w:val="00677AD0"/>
    <w:rsid w:val="006840D3"/>
    <w:rsid w:val="00686345"/>
    <w:rsid w:val="00687A43"/>
    <w:rsid w:val="00694E18"/>
    <w:rsid w:val="006958D8"/>
    <w:rsid w:val="00695B98"/>
    <w:rsid w:val="00696E0A"/>
    <w:rsid w:val="006976B4"/>
    <w:rsid w:val="0069795F"/>
    <w:rsid w:val="006A3B82"/>
    <w:rsid w:val="006A6071"/>
    <w:rsid w:val="006A6270"/>
    <w:rsid w:val="006A6505"/>
    <w:rsid w:val="006B7516"/>
    <w:rsid w:val="006C11FD"/>
    <w:rsid w:val="006C1E5A"/>
    <w:rsid w:val="006C1E91"/>
    <w:rsid w:val="006C713D"/>
    <w:rsid w:val="006C7C4D"/>
    <w:rsid w:val="006D05AE"/>
    <w:rsid w:val="006D2296"/>
    <w:rsid w:val="006D28D1"/>
    <w:rsid w:val="006D440A"/>
    <w:rsid w:val="006D44E8"/>
    <w:rsid w:val="006D5E4E"/>
    <w:rsid w:val="006D7C23"/>
    <w:rsid w:val="006E1CC1"/>
    <w:rsid w:val="006E2E91"/>
    <w:rsid w:val="006E4789"/>
    <w:rsid w:val="006E4DC5"/>
    <w:rsid w:val="006E7F06"/>
    <w:rsid w:val="006F001B"/>
    <w:rsid w:val="006F2B0D"/>
    <w:rsid w:val="006F5219"/>
    <w:rsid w:val="00702A98"/>
    <w:rsid w:val="00703730"/>
    <w:rsid w:val="00703E91"/>
    <w:rsid w:val="0070547A"/>
    <w:rsid w:val="007055BE"/>
    <w:rsid w:val="0070740A"/>
    <w:rsid w:val="00707B58"/>
    <w:rsid w:val="0071252D"/>
    <w:rsid w:val="007135F0"/>
    <w:rsid w:val="00714F49"/>
    <w:rsid w:val="007179EC"/>
    <w:rsid w:val="00722BBC"/>
    <w:rsid w:val="00725357"/>
    <w:rsid w:val="00725B92"/>
    <w:rsid w:val="007279C6"/>
    <w:rsid w:val="00733628"/>
    <w:rsid w:val="007347C3"/>
    <w:rsid w:val="00734944"/>
    <w:rsid w:val="0074078C"/>
    <w:rsid w:val="0074126B"/>
    <w:rsid w:val="00742986"/>
    <w:rsid w:val="0074711F"/>
    <w:rsid w:val="00747F31"/>
    <w:rsid w:val="00750108"/>
    <w:rsid w:val="00755219"/>
    <w:rsid w:val="00755510"/>
    <w:rsid w:val="00755E86"/>
    <w:rsid w:val="00756C73"/>
    <w:rsid w:val="007608B9"/>
    <w:rsid w:val="007614E7"/>
    <w:rsid w:val="007616EC"/>
    <w:rsid w:val="0076174C"/>
    <w:rsid w:val="007628B7"/>
    <w:rsid w:val="00764CA4"/>
    <w:rsid w:val="00765D2D"/>
    <w:rsid w:val="007706BA"/>
    <w:rsid w:val="00774E3B"/>
    <w:rsid w:val="00774FA8"/>
    <w:rsid w:val="007826A4"/>
    <w:rsid w:val="0078278C"/>
    <w:rsid w:val="00784868"/>
    <w:rsid w:val="007903D7"/>
    <w:rsid w:val="007941C2"/>
    <w:rsid w:val="00794A63"/>
    <w:rsid w:val="00794A9A"/>
    <w:rsid w:val="00795829"/>
    <w:rsid w:val="007978EA"/>
    <w:rsid w:val="007A0226"/>
    <w:rsid w:val="007A194F"/>
    <w:rsid w:val="007A19E2"/>
    <w:rsid w:val="007A261A"/>
    <w:rsid w:val="007A303C"/>
    <w:rsid w:val="007A6063"/>
    <w:rsid w:val="007A6275"/>
    <w:rsid w:val="007B315E"/>
    <w:rsid w:val="007B4613"/>
    <w:rsid w:val="007B77D8"/>
    <w:rsid w:val="007C0BD6"/>
    <w:rsid w:val="007C1229"/>
    <w:rsid w:val="007C2033"/>
    <w:rsid w:val="007C3070"/>
    <w:rsid w:val="007C37A5"/>
    <w:rsid w:val="007C3830"/>
    <w:rsid w:val="007C4BE2"/>
    <w:rsid w:val="007C6C14"/>
    <w:rsid w:val="007C6EF4"/>
    <w:rsid w:val="007C7A05"/>
    <w:rsid w:val="007D01B6"/>
    <w:rsid w:val="007D23B4"/>
    <w:rsid w:val="007D3518"/>
    <w:rsid w:val="007D395B"/>
    <w:rsid w:val="007D3D0B"/>
    <w:rsid w:val="007D54B1"/>
    <w:rsid w:val="007D5C4E"/>
    <w:rsid w:val="007E2F06"/>
    <w:rsid w:val="007E3417"/>
    <w:rsid w:val="007E4806"/>
    <w:rsid w:val="007E6AC1"/>
    <w:rsid w:val="007F0604"/>
    <w:rsid w:val="007F071C"/>
    <w:rsid w:val="007F17B3"/>
    <w:rsid w:val="007F77C4"/>
    <w:rsid w:val="00804C94"/>
    <w:rsid w:val="00810EC6"/>
    <w:rsid w:val="0081172D"/>
    <w:rsid w:val="00811B5E"/>
    <w:rsid w:val="008125D1"/>
    <w:rsid w:val="0081268E"/>
    <w:rsid w:val="0081338A"/>
    <w:rsid w:val="00815859"/>
    <w:rsid w:val="00815C1F"/>
    <w:rsid w:val="00817F79"/>
    <w:rsid w:val="00821C8D"/>
    <w:rsid w:val="00822C78"/>
    <w:rsid w:val="00823F4E"/>
    <w:rsid w:val="008245B3"/>
    <w:rsid w:val="00824F7D"/>
    <w:rsid w:val="0082510F"/>
    <w:rsid w:val="008276CE"/>
    <w:rsid w:val="0083137D"/>
    <w:rsid w:val="00832545"/>
    <w:rsid w:val="008326AB"/>
    <w:rsid w:val="008332E1"/>
    <w:rsid w:val="0083645D"/>
    <w:rsid w:val="0083694B"/>
    <w:rsid w:val="00837807"/>
    <w:rsid w:val="00840F91"/>
    <w:rsid w:val="00841D12"/>
    <w:rsid w:val="00842C2A"/>
    <w:rsid w:val="00842F50"/>
    <w:rsid w:val="008432EB"/>
    <w:rsid w:val="00843F0D"/>
    <w:rsid w:val="00852523"/>
    <w:rsid w:val="00856BA9"/>
    <w:rsid w:val="008622AA"/>
    <w:rsid w:val="008627E3"/>
    <w:rsid w:val="0086603E"/>
    <w:rsid w:val="00872703"/>
    <w:rsid w:val="00875BE0"/>
    <w:rsid w:val="00875D4B"/>
    <w:rsid w:val="008801A4"/>
    <w:rsid w:val="008810AA"/>
    <w:rsid w:val="00881E49"/>
    <w:rsid w:val="00885AD4"/>
    <w:rsid w:val="00887647"/>
    <w:rsid w:val="008879C0"/>
    <w:rsid w:val="008916BE"/>
    <w:rsid w:val="0089310E"/>
    <w:rsid w:val="008935C7"/>
    <w:rsid w:val="0089372D"/>
    <w:rsid w:val="0089619C"/>
    <w:rsid w:val="00896FC3"/>
    <w:rsid w:val="00897B52"/>
    <w:rsid w:val="008A1FDD"/>
    <w:rsid w:val="008A247B"/>
    <w:rsid w:val="008A7660"/>
    <w:rsid w:val="008A776A"/>
    <w:rsid w:val="008B3480"/>
    <w:rsid w:val="008B5DC7"/>
    <w:rsid w:val="008B71B4"/>
    <w:rsid w:val="008B7BBA"/>
    <w:rsid w:val="008C038A"/>
    <w:rsid w:val="008C35C9"/>
    <w:rsid w:val="008D462C"/>
    <w:rsid w:val="008D58BC"/>
    <w:rsid w:val="008D5F52"/>
    <w:rsid w:val="008E0E72"/>
    <w:rsid w:val="008E17E6"/>
    <w:rsid w:val="008E44E5"/>
    <w:rsid w:val="008E4779"/>
    <w:rsid w:val="008E5FD0"/>
    <w:rsid w:val="008F2581"/>
    <w:rsid w:val="008F4327"/>
    <w:rsid w:val="008F48BF"/>
    <w:rsid w:val="008F4B93"/>
    <w:rsid w:val="00900A63"/>
    <w:rsid w:val="00902F2A"/>
    <w:rsid w:val="00903CA9"/>
    <w:rsid w:val="0090633E"/>
    <w:rsid w:val="0090771A"/>
    <w:rsid w:val="00910B3F"/>
    <w:rsid w:val="00912570"/>
    <w:rsid w:val="009132F0"/>
    <w:rsid w:val="0091759C"/>
    <w:rsid w:val="00917A9E"/>
    <w:rsid w:val="0092266B"/>
    <w:rsid w:val="009276FE"/>
    <w:rsid w:val="0093063D"/>
    <w:rsid w:val="00931C2C"/>
    <w:rsid w:val="00934091"/>
    <w:rsid w:val="009361B0"/>
    <w:rsid w:val="0093697A"/>
    <w:rsid w:val="00937A7C"/>
    <w:rsid w:val="00941CCF"/>
    <w:rsid w:val="00941DA4"/>
    <w:rsid w:val="0094229F"/>
    <w:rsid w:val="0094274B"/>
    <w:rsid w:val="00943A82"/>
    <w:rsid w:val="00944813"/>
    <w:rsid w:val="00947C07"/>
    <w:rsid w:val="0095182D"/>
    <w:rsid w:val="00952A47"/>
    <w:rsid w:val="0095400A"/>
    <w:rsid w:val="00954385"/>
    <w:rsid w:val="00955603"/>
    <w:rsid w:val="00955736"/>
    <w:rsid w:val="009603B1"/>
    <w:rsid w:val="009626D9"/>
    <w:rsid w:val="00962759"/>
    <w:rsid w:val="00966175"/>
    <w:rsid w:val="00967991"/>
    <w:rsid w:val="009713B8"/>
    <w:rsid w:val="009717BE"/>
    <w:rsid w:val="00971906"/>
    <w:rsid w:val="0097204E"/>
    <w:rsid w:val="009729D3"/>
    <w:rsid w:val="009731D6"/>
    <w:rsid w:val="00974811"/>
    <w:rsid w:val="00980A1E"/>
    <w:rsid w:val="00980CD0"/>
    <w:rsid w:val="009827A7"/>
    <w:rsid w:val="00983084"/>
    <w:rsid w:val="00983B99"/>
    <w:rsid w:val="00983FB3"/>
    <w:rsid w:val="00985B81"/>
    <w:rsid w:val="00987C53"/>
    <w:rsid w:val="00990630"/>
    <w:rsid w:val="00991DEF"/>
    <w:rsid w:val="00992A85"/>
    <w:rsid w:val="00995E8F"/>
    <w:rsid w:val="00996849"/>
    <w:rsid w:val="009A0624"/>
    <w:rsid w:val="009A2AF3"/>
    <w:rsid w:val="009A3536"/>
    <w:rsid w:val="009A3916"/>
    <w:rsid w:val="009A42D2"/>
    <w:rsid w:val="009A5044"/>
    <w:rsid w:val="009A54FA"/>
    <w:rsid w:val="009B18C2"/>
    <w:rsid w:val="009B2FD6"/>
    <w:rsid w:val="009B3C7E"/>
    <w:rsid w:val="009B5781"/>
    <w:rsid w:val="009B6D07"/>
    <w:rsid w:val="009B78E1"/>
    <w:rsid w:val="009C06CB"/>
    <w:rsid w:val="009C1D50"/>
    <w:rsid w:val="009C26CB"/>
    <w:rsid w:val="009C2DA4"/>
    <w:rsid w:val="009C3074"/>
    <w:rsid w:val="009C3B59"/>
    <w:rsid w:val="009D0562"/>
    <w:rsid w:val="009D19B9"/>
    <w:rsid w:val="009D2775"/>
    <w:rsid w:val="009D3F58"/>
    <w:rsid w:val="009D457A"/>
    <w:rsid w:val="009E0414"/>
    <w:rsid w:val="009E5448"/>
    <w:rsid w:val="009E5A71"/>
    <w:rsid w:val="009E6A9C"/>
    <w:rsid w:val="009E6EFB"/>
    <w:rsid w:val="009F14C1"/>
    <w:rsid w:val="009F1D85"/>
    <w:rsid w:val="009F1E99"/>
    <w:rsid w:val="009F3C6F"/>
    <w:rsid w:val="009F3E4C"/>
    <w:rsid w:val="009F416C"/>
    <w:rsid w:val="009F6053"/>
    <w:rsid w:val="00A0413C"/>
    <w:rsid w:val="00A1018D"/>
    <w:rsid w:val="00A12E5D"/>
    <w:rsid w:val="00A12F08"/>
    <w:rsid w:val="00A13EE2"/>
    <w:rsid w:val="00A15492"/>
    <w:rsid w:val="00A1657C"/>
    <w:rsid w:val="00A16F88"/>
    <w:rsid w:val="00A17DBA"/>
    <w:rsid w:val="00A204B1"/>
    <w:rsid w:val="00A214B0"/>
    <w:rsid w:val="00A23D9E"/>
    <w:rsid w:val="00A2500C"/>
    <w:rsid w:val="00A260D5"/>
    <w:rsid w:val="00A262D5"/>
    <w:rsid w:val="00A26BD9"/>
    <w:rsid w:val="00A30D47"/>
    <w:rsid w:val="00A31B50"/>
    <w:rsid w:val="00A31F83"/>
    <w:rsid w:val="00A37193"/>
    <w:rsid w:val="00A4008A"/>
    <w:rsid w:val="00A406CF"/>
    <w:rsid w:val="00A407C4"/>
    <w:rsid w:val="00A41ED6"/>
    <w:rsid w:val="00A45024"/>
    <w:rsid w:val="00A45D92"/>
    <w:rsid w:val="00A46D14"/>
    <w:rsid w:val="00A504CA"/>
    <w:rsid w:val="00A51873"/>
    <w:rsid w:val="00A523CB"/>
    <w:rsid w:val="00A56E92"/>
    <w:rsid w:val="00A610B6"/>
    <w:rsid w:val="00A61EF5"/>
    <w:rsid w:val="00A629DC"/>
    <w:rsid w:val="00A63B57"/>
    <w:rsid w:val="00A67227"/>
    <w:rsid w:val="00A6759F"/>
    <w:rsid w:val="00A67896"/>
    <w:rsid w:val="00A746E7"/>
    <w:rsid w:val="00A75BA8"/>
    <w:rsid w:val="00A76BE4"/>
    <w:rsid w:val="00A8112E"/>
    <w:rsid w:val="00A81902"/>
    <w:rsid w:val="00A820E4"/>
    <w:rsid w:val="00A826FB"/>
    <w:rsid w:val="00A82B4F"/>
    <w:rsid w:val="00A904FE"/>
    <w:rsid w:val="00A90F7D"/>
    <w:rsid w:val="00A922EC"/>
    <w:rsid w:val="00A95014"/>
    <w:rsid w:val="00A9537F"/>
    <w:rsid w:val="00A965C0"/>
    <w:rsid w:val="00AA1D86"/>
    <w:rsid w:val="00AA26E4"/>
    <w:rsid w:val="00AB799B"/>
    <w:rsid w:val="00AC03A8"/>
    <w:rsid w:val="00AC2180"/>
    <w:rsid w:val="00AC2966"/>
    <w:rsid w:val="00AC2B79"/>
    <w:rsid w:val="00AC4E04"/>
    <w:rsid w:val="00AD000D"/>
    <w:rsid w:val="00AD1A39"/>
    <w:rsid w:val="00AD3F80"/>
    <w:rsid w:val="00AD53B4"/>
    <w:rsid w:val="00AF0B26"/>
    <w:rsid w:val="00AF6A91"/>
    <w:rsid w:val="00AF70A9"/>
    <w:rsid w:val="00B0142D"/>
    <w:rsid w:val="00B022E3"/>
    <w:rsid w:val="00B06B1C"/>
    <w:rsid w:val="00B10789"/>
    <w:rsid w:val="00B15086"/>
    <w:rsid w:val="00B15FEB"/>
    <w:rsid w:val="00B161E6"/>
    <w:rsid w:val="00B17ED7"/>
    <w:rsid w:val="00B25695"/>
    <w:rsid w:val="00B260D4"/>
    <w:rsid w:val="00B310E2"/>
    <w:rsid w:val="00B3620F"/>
    <w:rsid w:val="00B37CDD"/>
    <w:rsid w:val="00B41AE9"/>
    <w:rsid w:val="00B44292"/>
    <w:rsid w:val="00B44B11"/>
    <w:rsid w:val="00B44E9E"/>
    <w:rsid w:val="00B46159"/>
    <w:rsid w:val="00B47F9F"/>
    <w:rsid w:val="00B50B5B"/>
    <w:rsid w:val="00B50C08"/>
    <w:rsid w:val="00B51C6F"/>
    <w:rsid w:val="00B529DF"/>
    <w:rsid w:val="00B53C55"/>
    <w:rsid w:val="00B567BA"/>
    <w:rsid w:val="00B57556"/>
    <w:rsid w:val="00B6024B"/>
    <w:rsid w:val="00B6040D"/>
    <w:rsid w:val="00B62B87"/>
    <w:rsid w:val="00B63C06"/>
    <w:rsid w:val="00B642C6"/>
    <w:rsid w:val="00B70B8D"/>
    <w:rsid w:val="00B70EB9"/>
    <w:rsid w:val="00B71F6E"/>
    <w:rsid w:val="00B7323A"/>
    <w:rsid w:val="00B75030"/>
    <w:rsid w:val="00B76A0F"/>
    <w:rsid w:val="00B76B6C"/>
    <w:rsid w:val="00B76BC0"/>
    <w:rsid w:val="00B771C0"/>
    <w:rsid w:val="00B77E86"/>
    <w:rsid w:val="00B80DA1"/>
    <w:rsid w:val="00B8100B"/>
    <w:rsid w:val="00B81403"/>
    <w:rsid w:val="00B828DA"/>
    <w:rsid w:val="00B853A4"/>
    <w:rsid w:val="00B90652"/>
    <w:rsid w:val="00B928F6"/>
    <w:rsid w:val="00B95395"/>
    <w:rsid w:val="00B95893"/>
    <w:rsid w:val="00B96324"/>
    <w:rsid w:val="00B96E2D"/>
    <w:rsid w:val="00BA07E9"/>
    <w:rsid w:val="00BA09AB"/>
    <w:rsid w:val="00BA0B87"/>
    <w:rsid w:val="00BA1359"/>
    <w:rsid w:val="00BA250C"/>
    <w:rsid w:val="00BA254B"/>
    <w:rsid w:val="00BA3868"/>
    <w:rsid w:val="00BA7092"/>
    <w:rsid w:val="00BB16E6"/>
    <w:rsid w:val="00BB2685"/>
    <w:rsid w:val="00BB2A7B"/>
    <w:rsid w:val="00BB2D13"/>
    <w:rsid w:val="00BB6891"/>
    <w:rsid w:val="00BB755D"/>
    <w:rsid w:val="00BC0B9E"/>
    <w:rsid w:val="00BC0D24"/>
    <w:rsid w:val="00BC24A0"/>
    <w:rsid w:val="00BC4019"/>
    <w:rsid w:val="00BD20C8"/>
    <w:rsid w:val="00BD3868"/>
    <w:rsid w:val="00BD5927"/>
    <w:rsid w:val="00BD70E5"/>
    <w:rsid w:val="00BE1C59"/>
    <w:rsid w:val="00BE217A"/>
    <w:rsid w:val="00BE2E85"/>
    <w:rsid w:val="00BE3842"/>
    <w:rsid w:val="00BE4C80"/>
    <w:rsid w:val="00BF05D8"/>
    <w:rsid w:val="00BF2E52"/>
    <w:rsid w:val="00BF3284"/>
    <w:rsid w:val="00BF3C37"/>
    <w:rsid w:val="00BF60D4"/>
    <w:rsid w:val="00BF6B9A"/>
    <w:rsid w:val="00C01EA6"/>
    <w:rsid w:val="00C03AB5"/>
    <w:rsid w:val="00C042E6"/>
    <w:rsid w:val="00C05252"/>
    <w:rsid w:val="00C054CB"/>
    <w:rsid w:val="00C05538"/>
    <w:rsid w:val="00C1039D"/>
    <w:rsid w:val="00C103AF"/>
    <w:rsid w:val="00C103BF"/>
    <w:rsid w:val="00C112FD"/>
    <w:rsid w:val="00C132B9"/>
    <w:rsid w:val="00C14422"/>
    <w:rsid w:val="00C16FCE"/>
    <w:rsid w:val="00C2285D"/>
    <w:rsid w:val="00C23E21"/>
    <w:rsid w:val="00C2652F"/>
    <w:rsid w:val="00C2653D"/>
    <w:rsid w:val="00C26B2D"/>
    <w:rsid w:val="00C26F29"/>
    <w:rsid w:val="00C30B60"/>
    <w:rsid w:val="00C323FB"/>
    <w:rsid w:val="00C3291D"/>
    <w:rsid w:val="00C32EA7"/>
    <w:rsid w:val="00C34ADA"/>
    <w:rsid w:val="00C34B2C"/>
    <w:rsid w:val="00C35889"/>
    <w:rsid w:val="00C36A93"/>
    <w:rsid w:val="00C37E7A"/>
    <w:rsid w:val="00C4112B"/>
    <w:rsid w:val="00C413A8"/>
    <w:rsid w:val="00C4215E"/>
    <w:rsid w:val="00C42D6B"/>
    <w:rsid w:val="00C43332"/>
    <w:rsid w:val="00C44037"/>
    <w:rsid w:val="00C47E9F"/>
    <w:rsid w:val="00C50293"/>
    <w:rsid w:val="00C50953"/>
    <w:rsid w:val="00C530DA"/>
    <w:rsid w:val="00C53913"/>
    <w:rsid w:val="00C55F62"/>
    <w:rsid w:val="00C57F28"/>
    <w:rsid w:val="00C63831"/>
    <w:rsid w:val="00C6582B"/>
    <w:rsid w:val="00C66B20"/>
    <w:rsid w:val="00C7114C"/>
    <w:rsid w:val="00C71597"/>
    <w:rsid w:val="00C725B3"/>
    <w:rsid w:val="00C72B37"/>
    <w:rsid w:val="00C72BC3"/>
    <w:rsid w:val="00C73636"/>
    <w:rsid w:val="00C76E15"/>
    <w:rsid w:val="00C83153"/>
    <w:rsid w:val="00C83EBB"/>
    <w:rsid w:val="00C84679"/>
    <w:rsid w:val="00C8680A"/>
    <w:rsid w:val="00C876F6"/>
    <w:rsid w:val="00C92F85"/>
    <w:rsid w:val="00C94091"/>
    <w:rsid w:val="00C94DE4"/>
    <w:rsid w:val="00C951EE"/>
    <w:rsid w:val="00C96BDB"/>
    <w:rsid w:val="00C974D0"/>
    <w:rsid w:val="00CA2625"/>
    <w:rsid w:val="00CA2C5E"/>
    <w:rsid w:val="00CA2F7F"/>
    <w:rsid w:val="00CA346A"/>
    <w:rsid w:val="00CA7B04"/>
    <w:rsid w:val="00CB0A4D"/>
    <w:rsid w:val="00CB1582"/>
    <w:rsid w:val="00CB21D8"/>
    <w:rsid w:val="00CB247F"/>
    <w:rsid w:val="00CB34B7"/>
    <w:rsid w:val="00CB35E4"/>
    <w:rsid w:val="00CB3AE1"/>
    <w:rsid w:val="00CB6E9A"/>
    <w:rsid w:val="00CB70E3"/>
    <w:rsid w:val="00CC0DB1"/>
    <w:rsid w:val="00CC0F0D"/>
    <w:rsid w:val="00CD16F6"/>
    <w:rsid w:val="00CD1FF4"/>
    <w:rsid w:val="00CD2668"/>
    <w:rsid w:val="00CD3B36"/>
    <w:rsid w:val="00CD3FBD"/>
    <w:rsid w:val="00CD549F"/>
    <w:rsid w:val="00CD7467"/>
    <w:rsid w:val="00CD782A"/>
    <w:rsid w:val="00CD7EED"/>
    <w:rsid w:val="00CE3A6F"/>
    <w:rsid w:val="00CE6549"/>
    <w:rsid w:val="00CE6F32"/>
    <w:rsid w:val="00CF12FA"/>
    <w:rsid w:val="00CF14F7"/>
    <w:rsid w:val="00CF2A16"/>
    <w:rsid w:val="00CF44D0"/>
    <w:rsid w:val="00CF4582"/>
    <w:rsid w:val="00CF64E3"/>
    <w:rsid w:val="00D00044"/>
    <w:rsid w:val="00D0027B"/>
    <w:rsid w:val="00D055ED"/>
    <w:rsid w:val="00D10198"/>
    <w:rsid w:val="00D14B20"/>
    <w:rsid w:val="00D175AF"/>
    <w:rsid w:val="00D2086D"/>
    <w:rsid w:val="00D22CFB"/>
    <w:rsid w:val="00D231AE"/>
    <w:rsid w:val="00D23303"/>
    <w:rsid w:val="00D31375"/>
    <w:rsid w:val="00D3228D"/>
    <w:rsid w:val="00D33ECD"/>
    <w:rsid w:val="00D340B8"/>
    <w:rsid w:val="00D36591"/>
    <w:rsid w:val="00D400FE"/>
    <w:rsid w:val="00D42E5E"/>
    <w:rsid w:val="00D431D9"/>
    <w:rsid w:val="00D44092"/>
    <w:rsid w:val="00D44AAA"/>
    <w:rsid w:val="00D465DE"/>
    <w:rsid w:val="00D50951"/>
    <w:rsid w:val="00D512D8"/>
    <w:rsid w:val="00D51EA9"/>
    <w:rsid w:val="00D52963"/>
    <w:rsid w:val="00D52A0F"/>
    <w:rsid w:val="00D605FB"/>
    <w:rsid w:val="00D614F1"/>
    <w:rsid w:val="00D645FA"/>
    <w:rsid w:val="00D651C9"/>
    <w:rsid w:val="00D66BCA"/>
    <w:rsid w:val="00D71C6B"/>
    <w:rsid w:val="00D75729"/>
    <w:rsid w:val="00D77E03"/>
    <w:rsid w:val="00D81DA8"/>
    <w:rsid w:val="00D84AC6"/>
    <w:rsid w:val="00D85812"/>
    <w:rsid w:val="00D865C3"/>
    <w:rsid w:val="00D87A6D"/>
    <w:rsid w:val="00D923ED"/>
    <w:rsid w:val="00D9590E"/>
    <w:rsid w:val="00D9657C"/>
    <w:rsid w:val="00D96F5D"/>
    <w:rsid w:val="00DA5546"/>
    <w:rsid w:val="00DA66D9"/>
    <w:rsid w:val="00DA7E67"/>
    <w:rsid w:val="00DB106B"/>
    <w:rsid w:val="00DB15B6"/>
    <w:rsid w:val="00DB1645"/>
    <w:rsid w:val="00DB1C4F"/>
    <w:rsid w:val="00DB3BD3"/>
    <w:rsid w:val="00DB42D0"/>
    <w:rsid w:val="00DB43D5"/>
    <w:rsid w:val="00DB5850"/>
    <w:rsid w:val="00DB66F1"/>
    <w:rsid w:val="00DC1037"/>
    <w:rsid w:val="00DC143D"/>
    <w:rsid w:val="00DC3BED"/>
    <w:rsid w:val="00DC7CB8"/>
    <w:rsid w:val="00DC7E10"/>
    <w:rsid w:val="00DD43C6"/>
    <w:rsid w:val="00DD6ACC"/>
    <w:rsid w:val="00DE003B"/>
    <w:rsid w:val="00DE057B"/>
    <w:rsid w:val="00DE148F"/>
    <w:rsid w:val="00DE22CC"/>
    <w:rsid w:val="00DE2ACB"/>
    <w:rsid w:val="00DE49C8"/>
    <w:rsid w:val="00DE4B44"/>
    <w:rsid w:val="00DF041A"/>
    <w:rsid w:val="00DF5030"/>
    <w:rsid w:val="00DF6069"/>
    <w:rsid w:val="00DF62D1"/>
    <w:rsid w:val="00DF7FEF"/>
    <w:rsid w:val="00E003F1"/>
    <w:rsid w:val="00E0158B"/>
    <w:rsid w:val="00E019B7"/>
    <w:rsid w:val="00E0362F"/>
    <w:rsid w:val="00E03ABC"/>
    <w:rsid w:val="00E0751B"/>
    <w:rsid w:val="00E07663"/>
    <w:rsid w:val="00E11B8C"/>
    <w:rsid w:val="00E1346C"/>
    <w:rsid w:val="00E1534D"/>
    <w:rsid w:val="00E1605A"/>
    <w:rsid w:val="00E21483"/>
    <w:rsid w:val="00E2500E"/>
    <w:rsid w:val="00E26827"/>
    <w:rsid w:val="00E3277D"/>
    <w:rsid w:val="00E32A39"/>
    <w:rsid w:val="00E33A11"/>
    <w:rsid w:val="00E34C53"/>
    <w:rsid w:val="00E36E86"/>
    <w:rsid w:val="00E431E9"/>
    <w:rsid w:val="00E44D6A"/>
    <w:rsid w:val="00E4718C"/>
    <w:rsid w:val="00E55D7C"/>
    <w:rsid w:val="00E625C7"/>
    <w:rsid w:val="00E628B7"/>
    <w:rsid w:val="00E64CC3"/>
    <w:rsid w:val="00E667EA"/>
    <w:rsid w:val="00E80019"/>
    <w:rsid w:val="00E81DE9"/>
    <w:rsid w:val="00E8500A"/>
    <w:rsid w:val="00E8694B"/>
    <w:rsid w:val="00E9154E"/>
    <w:rsid w:val="00E93934"/>
    <w:rsid w:val="00E957B3"/>
    <w:rsid w:val="00E95A07"/>
    <w:rsid w:val="00E963DA"/>
    <w:rsid w:val="00E971DE"/>
    <w:rsid w:val="00E97BAC"/>
    <w:rsid w:val="00EA1125"/>
    <w:rsid w:val="00EA21F4"/>
    <w:rsid w:val="00EA3771"/>
    <w:rsid w:val="00EA3F13"/>
    <w:rsid w:val="00EA5AD3"/>
    <w:rsid w:val="00EB1291"/>
    <w:rsid w:val="00EB2CC7"/>
    <w:rsid w:val="00EB6C18"/>
    <w:rsid w:val="00EB7B85"/>
    <w:rsid w:val="00EC1B76"/>
    <w:rsid w:val="00EC28AC"/>
    <w:rsid w:val="00EC63DB"/>
    <w:rsid w:val="00EC7C86"/>
    <w:rsid w:val="00ED020B"/>
    <w:rsid w:val="00ED0690"/>
    <w:rsid w:val="00ED1712"/>
    <w:rsid w:val="00ED1BB0"/>
    <w:rsid w:val="00ED2ECB"/>
    <w:rsid w:val="00ED314C"/>
    <w:rsid w:val="00EE1C39"/>
    <w:rsid w:val="00EE3F1B"/>
    <w:rsid w:val="00EE7648"/>
    <w:rsid w:val="00EF0501"/>
    <w:rsid w:val="00EF18CA"/>
    <w:rsid w:val="00EF1F43"/>
    <w:rsid w:val="00EF2C95"/>
    <w:rsid w:val="00EF447F"/>
    <w:rsid w:val="00EF4BA3"/>
    <w:rsid w:val="00EF51DC"/>
    <w:rsid w:val="00EF6967"/>
    <w:rsid w:val="00EF6C17"/>
    <w:rsid w:val="00EF715E"/>
    <w:rsid w:val="00F020A9"/>
    <w:rsid w:val="00F02813"/>
    <w:rsid w:val="00F04E71"/>
    <w:rsid w:val="00F0559B"/>
    <w:rsid w:val="00F056FE"/>
    <w:rsid w:val="00F0742D"/>
    <w:rsid w:val="00F07D4F"/>
    <w:rsid w:val="00F1265F"/>
    <w:rsid w:val="00F12C85"/>
    <w:rsid w:val="00F135D9"/>
    <w:rsid w:val="00F160B1"/>
    <w:rsid w:val="00F1713E"/>
    <w:rsid w:val="00F1771E"/>
    <w:rsid w:val="00F17B57"/>
    <w:rsid w:val="00F21429"/>
    <w:rsid w:val="00F2446F"/>
    <w:rsid w:val="00F2509C"/>
    <w:rsid w:val="00F25F09"/>
    <w:rsid w:val="00F30766"/>
    <w:rsid w:val="00F36B78"/>
    <w:rsid w:val="00F36D3D"/>
    <w:rsid w:val="00F36E59"/>
    <w:rsid w:val="00F402D8"/>
    <w:rsid w:val="00F40ECA"/>
    <w:rsid w:val="00F4121D"/>
    <w:rsid w:val="00F41970"/>
    <w:rsid w:val="00F44BEC"/>
    <w:rsid w:val="00F453CE"/>
    <w:rsid w:val="00F47B0B"/>
    <w:rsid w:val="00F50106"/>
    <w:rsid w:val="00F538C1"/>
    <w:rsid w:val="00F54DBD"/>
    <w:rsid w:val="00F55993"/>
    <w:rsid w:val="00F5628C"/>
    <w:rsid w:val="00F562AC"/>
    <w:rsid w:val="00F57B8E"/>
    <w:rsid w:val="00F66D9E"/>
    <w:rsid w:val="00F728E8"/>
    <w:rsid w:val="00F73888"/>
    <w:rsid w:val="00F74088"/>
    <w:rsid w:val="00F76BFC"/>
    <w:rsid w:val="00F77E08"/>
    <w:rsid w:val="00F83D83"/>
    <w:rsid w:val="00F84EE8"/>
    <w:rsid w:val="00F87539"/>
    <w:rsid w:val="00F90B99"/>
    <w:rsid w:val="00F90DD4"/>
    <w:rsid w:val="00F910D9"/>
    <w:rsid w:val="00F93F9A"/>
    <w:rsid w:val="00F95F09"/>
    <w:rsid w:val="00FA04BA"/>
    <w:rsid w:val="00FA0D6E"/>
    <w:rsid w:val="00FA419D"/>
    <w:rsid w:val="00FA4429"/>
    <w:rsid w:val="00FA5234"/>
    <w:rsid w:val="00FA6A6C"/>
    <w:rsid w:val="00FB0534"/>
    <w:rsid w:val="00FB08DB"/>
    <w:rsid w:val="00FB1602"/>
    <w:rsid w:val="00FB2C03"/>
    <w:rsid w:val="00FB2DE6"/>
    <w:rsid w:val="00FB53D4"/>
    <w:rsid w:val="00FB56FC"/>
    <w:rsid w:val="00FB6675"/>
    <w:rsid w:val="00FB769A"/>
    <w:rsid w:val="00FB76AD"/>
    <w:rsid w:val="00FB7E23"/>
    <w:rsid w:val="00FC3F42"/>
    <w:rsid w:val="00FC722B"/>
    <w:rsid w:val="00FD0303"/>
    <w:rsid w:val="00FD0ACE"/>
    <w:rsid w:val="00FD144B"/>
    <w:rsid w:val="00FD394B"/>
    <w:rsid w:val="00FD3E62"/>
    <w:rsid w:val="00FD50E7"/>
    <w:rsid w:val="00FD5EBF"/>
    <w:rsid w:val="00FD647F"/>
    <w:rsid w:val="00FE0B1B"/>
    <w:rsid w:val="00FE1BD1"/>
    <w:rsid w:val="00FE3402"/>
    <w:rsid w:val="00FE440F"/>
    <w:rsid w:val="00FF0545"/>
    <w:rsid w:val="00FF128C"/>
    <w:rsid w:val="00FF1861"/>
    <w:rsid w:val="00FF3D9B"/>
    <w:rsid w:val="00FF5281"/>
    <w:rsid w:val="00FF7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AU" w:eastAsia="en-US" w:bidi="ar-SA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ECA"/>
    <w:pPr>
      <w:widowControl w:val="0"/>
      <w:spacing w:after="0" w:line="240" w:lineRule="auto"/>
      <w:ind w:left="0"/>
    </w:pPr>
    <w:rPr>
      <w:rFonts w:ascii="Times New Roman" w:eastAsia="SimSun" w:hAnsi="Times New Roman" w:cs="Times New Roman"/>
      <w:kern w:val="2"/>
      <w:sz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F54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6D2619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0F54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A43926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F54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D2533C" w:themeColor="text2"/>
      <w:spacing w:val="2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F54"/>
    <w:pPr>
      <w:pBdr>
        <w:bottom w:val="single" w:sz="4" w:space="1" w:color="E8A99D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DD7D6C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F54"/>
    <w:pPr>
      <w:pBdr>
        <w:bottom w:val="single" w:sz="4" w:space="1" w:color="E4978A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DD7D6C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F54"/>
    <w:pPr>
      <w:pBdr>
        <w:bottom w:val="dotted" w:sz="8" w:space="1" w:color="ABA63B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ABA63B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F54"/>
    <w:pPr>
      <w:pBdr>
        <w:bottom w:val="dotted" w:sz="8" w:space="1" w:color="ABA63B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ABA63B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F54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ABA63B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F54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ABA63B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F54"/>
    <w:rPr>
      <w:rFonts w:asciiTheme="majorHAnsi" w:eastAsiaTheme="majorEastAsia" w:hAnsiTheme="majorHAnsi" w:cstheme="majorBidi"/>
      <w:smallCaps/>
      <w:color w:val="6D2619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0F54"/>
    <w:rPr>
      <w:rFonts w:asciiTheme="majorHAnsi" w:eastAsiaTheme="majorEastAsia" w:hAnsiTheme="majorHAnsi" w:cstheme="majorBidi"/>
      <w:smallCaps/>
      <w:color w:val="A43926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F54"/>
    <w:rPr>
      <w:rFonts w:asciiTheme="majorHAnsi" w:eastAsiaTheme="majorEastAsia" w:hAnsiTheme="majorHAnsi" w:cstheme="majorBidi"/>
      <w:smallCaps/>
      <w:color w:val="D2533C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F54"/>
    <w:rPr>
      <w:rFonts w:asciiTheme="majorHAnsi" w:eastAsiaTheme="majorEastAsia" w:hAnsiTheme="majorHAnsi" w:cstheme="majorBidi"/>
      <w:b/>
      <w:bCs/>
      <w:smallCaps/>
      <w:color w:val="DD7D6C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F54"/>
    <w:rPr>
      <w:rFonts w:asciiTheme="majorHAnsi" w:eastAsiaTheme="majorEastAsia" w:hAnsiTheme="majorHAnsi" w:cstheme="majorBidi"/>
      <w:smallCaps/>
      <w:color w:val="DD7D6C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F54"/>
    <w:rPr>
      <w:rFonts w:asciiTheme="majorHAnsi" w:eastAsiaTheme="majorEastAsia" w:hAnsiTheme="majorHAnsi" w:cstheme="majorBidi"/>
      <w:smallCaps/>
      <w:color w:val="ABA63B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F54"/>
    <w:rPr>
      <w:rFonts w:asciiTheme="majorHAnsi" w:eastAsiaTheme="majorEastAsia" w:hAnsiTheme="majorHAnsi" w:cstheme="majorBidi"/>
      <w:b/>
      <w:bCs/>
      <w:smallCaps/>
      <w:color w:val="ABA63B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F54"/>
    <w:rPr>
      <w:rFonts w:asciiTheme="majorHAnsi" w:eastAsiaTheme="majorEastAsia" w:hAnsiTheme="majorHAnsi" w:cstheme="majorBidi"/>
      <w:b/>
      <w:smallCaps/>
      <w:color w:val="ABA63B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F54"/>
    <w:rPr>
      <w:rFonts w:asciiTheme="majorHAnsi" w:eastAsiaTheme="majorEastAsia" w:hAnsiTheme="majorHAnsi" w:cstheme="majorBidi"/>
      <w:smallCaps/>
      <w:color w:val="ABA63B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F0F54"/>
    <w:rPr>
      <w:b/>
      <w:bCs/>
      <w:smallCaps/>
      <w:color w:val="D2533C" w:themeColor="text2"/>
      <w:spacing w:val="10"/>
      <w:sz w:val="18"/>
      <w:szCs w:val="18"/>
    </w:rPr>
  </w:style>
  <w:style w:type="paragraph" w:styleId="Title">
    <w:name w:val="Title"/>
    <w:next w:val="Normal"/>
    <w:link w:val="TitleChar"/>
    <w:uiPriority w:val="10"/>
    <w:qFormat/>
    <w:rsid w:val="003F0F54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A43926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F0F54"/>
    <w:rPr>
      <w:rFonts w:asciiTheme="majorHAnsi" w:eastAsiaTheme="majorEastAsia" w:hAnsiTheme="majorHAnsi" w:cstheme="majorBidi"/>
      <w:smallCaps/>
      <w:color w:val="A43926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3F0F54"/>
    <w:pPr>
      <w:spacing w:after="600" w:line="240" w:lineRule="auto"/>
      <w:ind w:left="0"/>
    </w:pPr>
    <w:rPr>
      <w:smallCaps/>
      <w:color w:val="ABA63B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0F54"/>
    <w:rPr>
      <w:smallCaps/>
      <w:color w:val="ABA63B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3F0F54"/>
    <w:rPr>
      <w:b/>
      <w:bCs/>
      <w:spacing w:val="0"/>
    </w:rPr>
  </w:style>
  <w:style w:type="character" w:styleId="Emphasis">
    <w:name w:val="Emphasis"/>
    <w:uiPriority w:val="20"/>
    <w:qFormat/>
    <w:rsid w:val="003F0F54"/>
    <w:rPr>
      <w:b/>
      <w:bCs/>
      <w:smallCaps/>
      <w:dstrike w:val="0"/>
      <w:color w:val="6A6A86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link w:val="NoSpacingChar"/>
    <w:uiPriority w:val="1"/>
    <w:qFormat/>
    <w:rsid w:val="003F0F54"/>
  </w:style>
  <w:style w:type="character" w:customStyle="1" w:styleId="NoSpacingChar">
    <w:name w:val="No Spacing Char"/>
    <w:basedOn w:val="DefaultParagraphFont"/>
    <w:link w:val="NoSpacing"/>
    <w:uiPriority w:val="1"/>
    <w:rsid w:val="003F0F54"/>
    <w:rPr>
      <w:color w:val="6A6A86" w:themeColor="text1" w:themeTint="A5"/>
    </w:rPr>
  </w:style>
  <w:style w:type="paragraph" w:styleId="ListParagraph">
    <w:name w:val="List Paragraph"/>
    <w:basedOn w:val="Normal"/>
    <w:qFormat/>
    <w:rsid w:val="003F0F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F0F54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F0F54"/>
    <w:rPr>
      <w:i/>
      <w:iCs/>
      <w:color w:val="6A6A86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0F54"/>
    <w:pPr>
      <w:pBdr>
        <w:top w:val="single" w:sz="4" w:space="12" w:color="AEB9B2" w:themeColor="accent1" w:themeTint="BF"/>
        <w:left w:val="single" w:sz="4" w:space="15" w:color="AEB9B2" w:themeColor="accent1" w:themeTint="BF"/>
        <w:bottom w:val="single" w:sz="12" w:space="10" w:color="6B7C71" w:themeColor="accent1" w:themeShade="BF"/>
        <w:right w:val="single" w:sz="12" w:space="15" w:color="6B7C71" w:themeColor="accent1" w:themeShade="BF"/>
        <w:between w:val="single" w:sz="4" w:space="12" w:color="AEB9B2" w:themeColor="accent1" w:themeTint="BF"/>
        <w:bar w:val="single" w:sz="4" w:color="AEB9B2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6B7C7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0F54"/>
    <w:rPr>
      <w:rFonts w:asciiTheme="majorHAnsi" w:eastAsiaTheme="majorEastAsia" w:hAnsiTheme="majorHAnsi" w:cstheme="majorBidi"/>
      <w:smallCaps/>
      <w:color w:val="6B7C71" w:themeColor="accent1" w:themeShade="BF"/>
    </w:rPr>
  </w:style>
  <w:style w:type="character" w:styleId="SubtleEmphasis">
    <w:name w:val="Subtle Emphasis"/>
    <w:uiPriority w:val="19"/>
    <w:qFormat/>
    <w:rsid w:val="003F0F54"/>
    <w:rPr>
      <w:smallCaps/>
      <w:dstrike w:val="0"/>
      <w:color w:val="6A6A86" w:themeColor="text1" w:themeTint="A5"/>
      <w:vertAlign w:val="baseline"/>
    </w:rPr>
  </w:style>
  <w:style w:type="character" w:styleId="IntenseEmphasis">
    <w:name w:val="Intense Emphasis"/>
    <w:uiPriority w:val="21"/>
    <w:qFormat/>
    <w:rsid w:val="003F0F54"/>
    <w:rPr>
      <w:b/>
      <w:bCs/>
      <w:smallCaps/>
      <w:color w:val="93A299" w:themeColor="accent1"/>
      <w:spacing w:val="40"/>
    </w:rPr>
  </w:style>
  <w:style w:type="character" w:styleId="SubtleReference">
    <w:name w:val="Subtle Reference"/>
    <w:uiPriority w:val="31"/>
    <w:qFormat/>
    <w:rsid w:val="003F0F54"/>
    <w:rPr>
      <w:rFonts w:asciiTheme="majorHAnsi" w:eastAsiaTheme="majorEastAsia" w:hAnsiTheme="majorHAnsi" w:cstheme="majorBidi"/>
      <w:i/>
      <w:iCs/>
      <w:smallCaps/>
      <w:color w:val="6A6A86" w:themeColor="text1" w:themeTint="A5"/>
      <w:spacing w:val="20"/>
    </w:rPr>
  </w:style>
  <w:style w:type="character" w:styleId="IntenseReference">
    <w:name w:val="Intense Reference"/>
    <w:uiPriority w:val="32"/>
    <w:qFormat/>
    <w:rsid w:val="003F0F54"/>
    <w:rPr>
      <w:rFonts w:asciiTheme="majorHAnsi" w:eastAsiaTheme="majorEastAsia" w:hAnsiTheme="majorHAnsi" w:cstheme="majorBidi"/>
      <w:b/>
      <w:bCs/>
      <w:i/>
      <w:iCs/>
      <w:smallCaps/>
      <w:color w:val="A43926" w:themeColor="text2" w:themeShade="BF"/>
      <w:spacing w:val="20"/>
    </w:rPr>
  </w:style>
  <w:style w:type="character" w:styleId="BookTitle">
    <w:name w:val="Book Title"/>
    <w:uiPriority w:val="33"/>
    <w:qFormat/>
    <w:rsid w:val="003F0F54"/>
    <w:rPr>
      <w:rFonts w:asciiTheme="majorHAnsi" w:eastAsiaTheme="majorEastAsia" w:hAnsiTheme="majorHAnsi" w:cstheme="majorBidi"/>
      <w:b/>
      <w:bCs/>
      <w:smallCaps/>
      <w:color w:val="A43926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0F54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FF3D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3D9B"/>
    <w:rPr>
      <w:rFonts w:ascii="Times New Roman" w:eastAsia="SimSun" w:hAnsi="Times New Roman" w:cs="Times New Roman"/>
      <w:kern w:val="2"/>
      <w:sz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FF3D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3D9B"/>
    <w:rPr>
      <w:rFonts w:ascii="Times New Roman" w:eastAsia="SimSun" w:hAnsi="Times New Roman" w:cs="Times New Roman"/>
      <w:kern w:val="2"/>
      <w:sz w:val="24"/>
      <w:lang w:val="en-US" w:eastAsia="zh-CN"/>
    </w:rPr>
  </w:style>
  <w:style w:type="table" w:styleId="TableGrid">
    <w:name w:val="Table Grid"/>
    <w:basedOn w:val="TableNormal"/>
    <w:uiPriority w:val="39"/>
    <w:rsid w:val="002221DF"/>
    <w:pPr>
      <w:spacing w:after="0" w:line="240" w:lineRule="auto"/>
      <w:ind w:left="0"/>
    </w:pPr>
    <w:rPr>
      <w:rFonts w:ascii="Times New Roman" w:eastAsia="SimSun" w:hAnsi="Times New Roman" w:cs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0A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ACE"/>
    <w:rPr>
      <w:rFonts w:ascii="Segoe UI" w:eastAsia="SimSun" w:hAnsi="Segoe UI" w:cs="Segoe UI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AU" w:eastAsia="en-US" w:bidi="ar-SA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ECA"/>
    <w:pPr>
      <w:widowControl w:val="0"/>
      <w:spacing w:after="0" w:line="240" w:lineRule="auto"/>
      <w:ind w:left="0"/>
    </w:pPr>
    <w:rPr>
      <w:rFonts w:ascii="Times New Roman" w:eastAsia="SimSun" w:hAnsi="Times New Roman" w:cs="Times New Roman"/>
      <w:kern w:val="2"/>
      <w:sz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F54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6D2619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0F54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A43926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F54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D2533C" w:themeColor="text2"/>
      <w:spacing w:val="2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F54"/>
    <w:pPr>
      <w:pBdr>
        <w:bottom w:val="single" w:sz="4" w:space="1" w:color="E8A99D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DD7D6C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F54"/>
    <w:pPr>
      <w:pBdr>
        <w:bottom w:val="single" w:sz="4" w:space="1" w:color="E4978A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DD7D6C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F54"/>
    <w:pPr>
      <w:pBdr>
        <w:bottom w:val="dotted" w:sz="8" w:space="1" w:color="ABA63B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ABA63B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F54"/>
    <w:pPr>
      <w:pBdr>
        <w:bottom w:val="dotted" w:sz="8" w:space="1" w:color="ABA63B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ABA63B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F54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ABA63B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F54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ABA63B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F54"/>
    <w:rPr>
      <w:rFonts w:asciiTheme="majorHAnsi" w:eastAsiaTheme="majorEastAsia" w:hAnsiTheme="majorHAnsi" w:cstheme="majorBidi"/>
      <w:smallCaps/>
      <w:color w:val="6D2619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0F54"/>
    <w:rPr>
      <w:rFonts w:asciiTheme="majorHAnsi" w:eastAsiaTheme="majorEastAsia" w:hAnsiTheme="majorHAnsi" w:cstheme="majorBidi"/>
      <w:smallCaps/>
      <w:color w:val="A43926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F54"/>
    <w:rPr>
      <w:rFonts w:asciiTheme="majorHAnsi" w:eastAsiaTheme="majorEastAsia" w:hAnsiTheme="majorHAnsi" w:cstheme="majorBidi"/>
      <w:smallCaps/>
      <w:color w:val="D2533C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F54"/>
    <w:rPr>
      <w:rFonts w:asciiTheme="majorHAnsi" w:eastAsiaTheme="majorEastAsia" w:hAnsiTheme="majorHAnsi" w:cstheme="majorBidi"/>
      <w:b/>
      <w:bCs/>
      <w:smallCaps/>
      <w:color w:val="DD7D6C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F54"/>
    <w:rPr>
      <w:rFonts w:asciiTheme="majorHAnsi" w:eastAsiaTheme="majorEastAsia" w:hAnsiTheme="majorHAnsi" w:cstheme="majorBidi"/>
      <w:smallCaps/>
      <w:color w:val="DD7D6C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F54"/>
    <w:rPr>
      <w:rFonts w:asciiTheme="majorHAnsi" w:eastAsiaTheme="majorEastAsia" w:hAnsiTheme="majorHAnsi" w:cstheme="majorBidi"/>
      <w:smallCaps/>
      <w:color w:val="ABA63B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F54"/>
    <w:rPr>
      <w:rFonts w:asciiTheme="majorHAnsi" w:eastAsiaTheme="majorEastAsia" w:hAnsiTheme="majorHAnsi" w:cstheme="majorBidi"/>
      <w:b/>
      <w:bCs/>
      <w:smallCaps/>
      <w:color w:val="ABA63B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F54"/>
    <w:rPr>
      <w:rFonts w:asciiTheme="majorHAnsi" w:eastAsiaTheme="majorEastAsia" w:hAnsiTheme="majorHAnsi" w:cstheme="majorBidi"/>
      <w:b/>
      <w:smallCaps/>
      <w:color w:val="ABA63B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F54"/>
    <w:rPr>
      <w:rFonts w:asciiTheme="majorHAnsi" w:eastAsiaTheme="majorEastAsia" w:hAnsiTheme="majorHAnsi" w:cstheme="majorBidi"/>
      <w:smallCaps/>
      <w:color w:val="ABA63B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F0F54"/>
    <w:rPr>
      <w:b/>
      <w:bCs/>
      <w:smallCaps/>
      <w:color w:val="D2533C" w:themeColor="text2"/>
      <w:spacing w:val="10"/>
      <w:sz w:val="18"/>
      <w:szCs w:val="18"/>
    </w:rPr>
  </w:style>
  <w:style w:type="paragraph" w:styleId="Title">
    <w:name w:val="Title"/>
    <w:next w:val="Normal"/>
    <w:link w:val="TitleChar"/>
    <w:uiPriority w:val="10"/>
    <w:qFormat/>
    <w:rsid w:val="003F0F54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A43926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F0F54"/>
    <w:rPr>
      <w:rFonts w:asciiTheme="majorHAnsi" w:eastAsiaTheme="majorEastAsia" w:hAnsiTheme="majorHAnsi" w:cstheme="majorBidi"/>
      <w:smallCaps/>
      <w:color w:val="A43926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3F0F54"/>
    <w:pPr>
      <w:spacing w:after="600" w:line="240" w:lineRule="auto"/>
      <w:ind w:left="0"/>
    </w:pPr>
    <w:rPr>
      <w:smallCaps/>
      <w:color w:val="ABA63B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0F54"/>
    <w:rPr>
      <w:smallCaps/>
      <w:color w:val="ABA63B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3F0F54"/>
    <w:rPr>
      <w:b/>
      <w:bCs/>
      <w:spacing w:val="0"/>
    </w:rPr>
  </w:style>
  <w:style w:type="character" w:styleId="Emphasis">
    <w:name w:val="Emphasis"/>
    <w:uiPriority w:val="20"/>
    <w:qFormat/>
    <w:rsid w:val="003F0F54"/>
    <w:rPr>
      <w:b/>
      <w:bCs/>
      <w:smallCaps/>
      <w:dstrike w:val="0"/>
      <w:color w:val="6A6A86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link w:val="NoSpacingChar"/>
    <w:uiPriority w:val="1"/>
    <w:qFormat/>
    <w:rsid w:val="003F0F54"/>
  </w:style>
  <w:style w:type="character" w:customStyle="1" w:styleId="NoSpacingChar">
    <w:name w:val="No Spacing Char"/>
    <w:basedOn w:val="DefaultParagraphFont"/>
    <w:link w:val="NoSpacing"/>
    <w:uiPriority w:val="1"/>
    <w:rsid w:val="003F0F54"/>
    <w:rPr>
      <w:color w:val="6A6A86" w:themeColor="text1" w:themeTint="A5"/>
    </w:rPr>
  </w:style>
  <w:style w:type="paragraph" w:styleId="ListParagraph">
    <w:name w:val="List Paragraph"/>
    <w:basedOn w:val="Normal"/>
    <w:qFormat/>
    <w:rsid w:val="003F0F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F0F54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F0F54"/>
    <w:rPr>
      <w:i/>
      <w:iCs/>
      <w:color w:val="6A6A86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0F54"/>
    <w:pPr>
      <w:pBdr>
        <w:top w:val="single" w:sz="4" w:space="12" w:color="AEB9B2" w:themeColor="accent1" w:themeTint="BF"/>
        <w:left w:val="single" w:sz="4" w:space="15" w:color="AEB9B2" w:themeColor="accent1" w:themeTint="BF"/>
        <w:bottom w:val="single" w:sz="12" w:space="10" w:color="6B7C71" w:themeColor="accent1" w:themeShade="BF"/>
        <w:right w:val="single" w:sz="12" w:space="15" w:color="6B7C71" w:themeColor="accent1" w:themeShade="BF"/>
        <w:between w:val="single" w:sz="4" w:space="12" w:color="AEB9B2" w:themeColor="accent1" w:themeTint="BF"/>
        <w:bar w:val="single" w:sz="4" w:color="AEB9B2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6B7C7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0F54"/>
    <w:rPr>
      <w:rFonts w:asciiTheme="majorHAnsi" w:eastAsiaTheme="majorEastAsia" w:hAnsiTheme="majorHAnsi" w:cstheme="majorBidi"/>
      <w:smallCaps/>
      <w:color w:val="6B7C71" w:themeColor="accent1" w:themeShade="BF"/>
    </w:rPr>
  </w:style>
  <w:style w:type="character" w:styleId="SubtleEmphasis">
    <w:name w:val="Subtle Emphasis"/>
    <w:uiPriority w:val="19"/>
    <w:qFormat/>
    <w:rsid w:val="003F0F54"/>
    <w:rPr>
      <w:smallCaps/>
      <w:dstrike w:val="0"/>
      <w:color w:val="6A6A86" w:themeColor="text1" w:themeTint="A5"/>
      <w:vertAlign w:val="baseline"/>
    </w:rPr>
  </w:style>
  <w:style w:type="character" w:styleId="IntenseEmphasis">
    <w:name w:val="Intense Emphasis"/>
    <w:uiPriority w:val="21"/>
    <w:qFormat/>
    <w:rsid w:val="003F0F54"/>
    <w:rPr>
      <w:b/>
      <w:bCs/>
      <w:smallCaps/>
      <w:color w:val="93A299" w:themeColor="accent1"/>
      <w:spacing w:val="40"/>
    </w:rPr>
  </w:style>
  <w:style w:type="character" w:styleId="SubtleReference">
    <w:name w:val="Subtle Reference"/>
    <w:uiPriority w:val="31"/>
    <w:qFormat/>
    <w:rsid w:val="003F0F54"/>
    <w:rPr>
      <w:rFonts w:asciiTheme="majorHAnsi" w:eastAsiaTheme="majorEastAsia" w:hAnsiTheme="majorHAnsi" w:cstheme="majorBidi"/>
      <w:i/>
      <w:iCs/>
      <w:smallCaps/>
      <w:color w:val="6A6A86" w:themeColor="text1" w:themeTint="A5"/>
      <w:spacing w:val="20"/>
    </w:rPr>
  </w:style>
  <w:style w:type="character" w:styleId="IntenseReference">
    <w:name w:val="Intense Reference"/>
    <w:uiPriority w:val="32"/>
    <w:qFormat/>
    <w:rsid w:val="003F0F54"/>
    <w:rPr>
      <w:rFonts w:asciiTheme="majorHAnsi" w:eastAsiaTheme="majorEastAsia" w:hAnsiTheme="majorHAnsi" w:cstheme="majorBidi"/>
      <w:b/>
      <w:bCs/>
      <w:i/>
      <w:iCs/>
      <w:smallCaps/>
      <w:color w:val="A43926" w:themeColor="text2" w:themeShade="BF"/>
      <w:spacing w:val="20"/>
    </w:rPr>
  </w:style>
  <w:style w:type="character" w:styleId="BookTitle">
    <w:name w:val="Book Title"/>
    <w:uiPriority w:val="33"/>
    <w:qFormat/>
    <w:rsid w:val="003F0F54"/>
    <w:rPr>
      <w:rFonts w:asciiTheme="majorHAnsi" w:eastAsiaTheme="majorEastAsia" w:hAnsiTheme="majorHAnsi" w:cstheme="majorBidi"/>
      <w:b/>
      <w:bCs/>
      <w:smallCaps/>
      <w:color w:val="A43926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0F54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FF3D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3D9B"/>
    <w:rPr>
      <w:rFonts w:ascii="Times New Roman" w:eastAsia="SimSun" w:hAnsi="Times New Roman" w:cs="Times New Roman"/>
      <w:kern w:val="2"/>
      <w:sz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FF3D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3D9B"/>
    <w:rPr>
      <w:rFonts w:ascii="Times New Roman" w:eastAsia="SimSun" w:hAnsi="Times New Roman" w:cs="Times New Roman"/>
      <w:kern w:val="2"/>
      <w:sz w:val="24"/>
      <w:lang w:val="en-US" w:eastAsia="zh-CN"/>
    </w:rPr>
  </w:style>
  <w:style w:type="table" w:styleId="TableGrid">
    <w:name w:val="Table Grid"/>
    <w:basedOn w:val="TableNormal"/>
    <w:uiPriority w:val="39"/>
    <w:rsid w:val="002221DF"/>
    <w:pPr>
      <w:spacing w:after="0" w:line="240" w:lineRule="auto"/>
      <w:ind w:left="0"/>
    </w:pPr>
    <w:rPr>
      <w:rFonts w:ascii="Times New Roman" w:eastAsia="SimSun" w:hAnsi="Times New Roman" w:cs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0A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ACE"/>
    <w:rPr>
      <w:rFonts w:ascii="Segoe UI" w:eastAsia="SimSun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Clarity">
  <a:themeElements>
    <a:clrScheme name="Clarity">
      <a:dk1>
        <a:srgbClr val="292934"/>
      </a:dk1>
      <a:lt1>
        <a:srgbClr val="FFFFFF"/>
      </a:lt1>
      <a:dk2>
        <a:srgbClr val="D2533C"/>
      </a:dk2>
      <a:lt2>
        <a:srgbClr val="F3F2DC"/>
      </a:lt2>
      <a:accent1>
        <a:srgbClr val="93A299"/>
      </a:accent1>
      <a:accent2>
        <a:srgbClr val="AD8F67"/>
      </a:accent2>
      <a:accent3>
        <a:srgbClr val="726056"/>
      </a:accent3>
      <a:accent4>
        <a:srgbClr val="4C5A6A"/>
      </a:accent4>
      <a:accent5>
        <a:srgbClr val="808DA0"/>
      </a:accent5>
      <a:accent6>
        <a:srgbClr val="79463D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Clarity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hade val="86000"/>
                <a:satMod val="140000"/>
              </a:schemeClr>
            </a:gs>
            <a:gs pos="45000">
              <a:schemeClr val="phClr">
                <a:tint val="48000"/>
                <a:satMod val="150000"/>
              </a:schemeClr>
            </a:gs>
            <a:gs pos="100000">
              <a:schemeClr val="phClr">
                <a:tint val="28000"/>
                <a:satMod val="160000"/>
              </a:schemeClr>
            </a:gs>
          </a:gsLst>
          <a:path path="circle">
            <a:fillToRect l="100000" t="100000" r="100000" b="100000"/>
          </a:path>
        </a:gradFill>
        <a:gradFill rotWithShape="1">
          <a:gsLst>
            <a:gs pos="0">
              <a:schemeClr val="phClr">
                <a:shade val="70000"/>
                <a:satMod val="150000"/>
              </a:schemeClr>
            </a:gs>
            <a:gs pos="34000">
              <a:schemeClr val="phClr">
                <a:shade val="70000"/>
                <a:satMod val="140000"/>
              </a:schemeClr>
            </a:gs>
            <a:gs pos="70000">
              <a:schemeClr val="phClr">
                <a:tint val="100000"/>
                <a:shade val="90000"/>
                <a:satMod val="140000"/>
              </a:schemeClr>
            </a:gs>
            <a:gs pos="100000">
              <a:schemeClr val="phClr">
                <a:tint val="100000"/>
                <a:shade val="100000"/>
                <a:satMod val="10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26425" cap="flat" cmpd="sng" algn="ctr">
          <a:solidFill>
            <a:schemeClr val="phClr"/>
          </a:solidFill>
          <a:prstDash val="solid"/>
        </a:ln>
        <a:ln w="444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2700000" algn="br" rotWithShape="0">
              <a:srgbClr val="000000">
                <a:alpha val="60000"/>
              </a:srgbClr>
            </a:outerShdw>
          </a:effectLst>
        </a:effectStyle>
        <a:effectStyle>
          <a:effectLst>
            <a:outerShdw blurRad="38100" dist="25400" dir="2700000" algn="br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balanced" dir="t">
              <a:rot lat="0" lon="0" rev="5100000"/>
            </a:lightRig>
          </a:scene3d>
          <a:sp3d contourW="6350">
            <a:bevelT w="29210" h="12700"/>
            <a:contourClr>
              <a:schemeClr val="phClr">
                <a:shade val="30000"/>
                <a:satMod val="130000"/>
              </a:schemeClr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85000"/>
                <a:satMod val="180000"/>
              </a:schemeClr>
            </a:gs>
            <a:gs pos="40000">
              <a:schemeClr val="phClr">
                <a:tint val="95000"/>
                <a:shade val="85000"/>
                <a:satMod val="150000"/>
              </a:schemeClr>
            </a:gs>
            <a:gs pos="100000">
              <a:schemeClr val="phClr">
                <a:shade val="45000"/>
                <a:satMod val="200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shade val="55000"/>
              </a:schemeClr>
              <a:schemeClr val="phClr">
                <a:tint val="97000"/>
                <a:satMod val="95000"/>
              </a:schemeClr>
            </a:duotone>
          </a:blip>
          <a:tile tx="0" ty="0" sx="70000" sy="70000" flip="none" algn="tl"/>
        </a:blip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in Buchanan</dc:creator>
  <cp:lastModifiedBy>Limin Buchanan</cp:lastModifiedBy>
  <cp:revision>2</cp:revision>
  <dcterms:created xsi:type="dcterms:W3CDTF">2017-01-22T01:14:00Z</dcterms:created>
  <dcterms:modified xsi:type="dcterms:W3CDTF">2017-01-22T01:14:00Z</dcterms:modified>
</cp:coreProperties>
</file>